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347A60" w14:textId="1DD40861" w:rsidR="006B3701" w:rsidRDefault="004E38FA">
      <w:r>
        <w:t>Antibody lists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634"/>
        <w:gridCol w:w="1563"/>
        <w:gridCol w:w="1658"/>
        <w:gridCol w:w="1453"/>
        <w:gridCol w:w="1829"/>
        <w:gridCol w:w="1758"/>
      </w:tblGrid>
      <w:tr w:rsidR="00711ED4" w14:paraId="33BF2D95" w14:textId="0AC5D467" w:rsidTr="00304A69">
        <w:tc>
          <w:tcPr>
            <w:tcW w:w="1634" w:type="dxa"/>
          </w:tcPr>
          <w:p w14:paraId="6B9CF870" w14:textId="420FE9D5" w:rsidR="00FB1B7D" w:rsidRDefault="00FB1B7D">
            <w:r>
              <w:t>Target</w:t>
            </w:r>
          </w:p>
        </w:tc>
        <w:tc>
          <w:tcPr>
            <w:tcW w:w="1563" w:type="dxa"/>
          </w:tcPr>
          <w:p w14:paraId="7FF3D5A6" w14:textId="52477714" w:rsidR="00FB1B7D" w:rsidRDefault="00FB1B7D">
            <w:r>
              <w:t>Conjugates</w:t>
            </w:r>
          </w:p>
        </w:tc>
        <w:tc>
          <w:tcPr>
            <w:tcW w:w="1658" w:type="dxa"/>
          </w:tcPr>
          <w:p w14:paraId="48582FF9" w14:textId="6D51C321" w:rsidR="00FB1B7D" w:rsidRDefault="00FB1B7D">
            <w:r>
              <w:t>Clone</w:t>
            </w:r>
          </w:p>
        </w:tc>
        <w:tc>
          <w:tcPr>
            <w:tcW w:w="1453" w:type="dxa"/>
          </w:tcPr>
          <w:p w14:paraId="7A35483B" w14:textId="5DD88DE6" w:rsidR="00FB1B7D" w:rsidRDefault="00FB1B7D">
            <w:r>
              <w:t>Cat#</w:t>
            </w:r>
          </w:p>
        </w:tc>
        <w:tc>
          <w:tcPr>
            <w:tcW w:w="1829" w:type="dxa"/>
          </w:tcPr>
          <w:p w14:paraId="69210B66" w14:textId="593ACFD6" w:rsidR="00FB1B7D" w:rsidRDefault="00FB1B7D">
            <w:r>
              <w:t>Vendor</w:t>
            </w:r>
          </w:p>
        </w:tc>
        <w:tc>
          <w:tcPr>
            <w:tcW w:w="1758" w:type="dxa"/>
          </w:tcPr>
          <w:p w14:paraId="62721BA7" w14:textId="0460B869" w:rsidR="00FB1B7D" w:rsidRDefault="00FB1B7D">
            <w:r>
              <w:t>Experiment</w:t>
            </w:r>
          </w:p>
        </w:tc>
      </w:tr>
      <w:tr w:rsidR="00304A69" w14:paraId="1DA57FDB" w14:textId="4E9BC443" w:rsidTr="00304A69">
        <w:tc>
          <w:tcPr>
            <w:tcW w:w="1634" w:type="dxa"/>
          </w:tcPr>
          <w:p w14:paraId="48448BB0" w14:textId="232D6153" w:rsidR="00304A69" w:rsidRDefault="00304A69">
            <w:r>
              <w:t>CD8</w:t>
            </w:r>
          </w:p>
        </w:tc>
        <w:tc>
          <w:tcPr>
            <w:tcW w:w="1563" w:type="dxa"/>
          </w:tcPr>
          <w:p w14:paraId="08AFC19F" w14:textId="78F27FA1" w:rsidR="00304A69" w:rsidRDefault="00304A69">
            <w:r>
              <w:t>BUV395</w:t>
            </w:r>
          </w:p>
        </w:tc>
        <w:tc>
          <w:tcPr>
            <w:tcW w:w="1658" w:type="dxa"/>
          </w:tcPr>
          <w:p w14:paraId="59A3ACB4" w14:textId="462C1963" w:rsidR="00304A69" w:rsidRDefault="00304A69">
            <w:r>
              <w:t>53-6.7</w:t>
            </w:r>
          </w:p>
        </w:tc>
        <w:tc>
          <w:tcPr>
            <w:tcW w:w="1453" w:type="dxa"/>
          </w:tcPr>
          <w:p w14:paraId="77255B37" w14:textId="707C1D24" w:rsidR="00304A69" w:rsidRDefault="00304A69">
            <w:r>
              <w:t>563786</w:t>
            </w:r>
          </w:p>
        </w:tc>
        <w:tc>
          <w:tcPr>
            <w:tcW w:w="1829" w:type="dxa"/>
          </w:tcPr>
          <w:p w14:paraId="6F294769" w14:textId="733C33DA" w:rsidR="00304A69" w:rsidRDefault="00304A69">
            <w:r>
              <w:t>BD Biosciences</w:t>
            </w:r>
          </w:p>
        </w:tc>
        <w:tc>
          <w:tcPr>
            <w:tcW w:w="1758" w:type="dxa"/>
            <w:vMerge w:val="restart"/>
            <w:vAlign w:val="center"/>
          </w:tcPr>
          <w:p w14:paraId="48C51C13" w14:textId="314C0990" w:rsidR="00304A69" w:rsidRDefault="00304A69" w:rsidP="00304A69">
            <w:pPr>
              <w:jc w:val="center"/>
            </w:pPr>
            <w:r>
              <w:t>PD profiling</w:t>
            </w:r>
          </w:p>
        </w:tc>
      </w:tr>
      <w:tr w:rsidR="00304A69" w14:paraId="755CCDB1" w14:textId="4CD2E7A8" w:rsidTr="00304A69">
        <w:tc>
          <w:tcPr>
            <w:tcW w:w="1634" w:type="dxa"/>
          </w:tcPr>
          <w:p w14:paraId="7126C002" w14:textId="54B41CF6" w:rsidR="00304A69" w:rsidRDefault="00304A69" w:rsidP="006B2769">
            <w:r>
              <w:t>CD4</w:t>
            </w:r>
          </w:p>
        </w:tc>
        <w:tc>
          <w:tcPr>
            <w:tcW w:w="1563" w:type="dxa"/>
          </w:tcPr>
          <w:p w14:paraId="76A1098E" w14:textId="733F457D" w:rsidR="00304A69" w:rsidRDefault="00304A69" w:rsidP="006B2769">
            <w:r>
              <w:t>BUV496</w:t>
            </w:r>
          </w:p>
        </w:tc>
        <w:tc>
          <w:tcPr>
            <w:tcW w:w="1658" w:type="dxa"/>
          </w:tcPr>
          <w:p w14:paraId="1AF87E1B" w14:textId="7B134E1D" w:rsidR="00304A69" w:rsidRDefault="00304A69" w:rsidP="006B2769">
            <w:r>
              <w:t>GK1.5</w:t>
            </w:r>
          </w:p>
        </w:tc>
        <w:tc>
          <w:tcPr>
            <w:tcW w:w="1453" w:type="dxa"/>
          </w:tcPr>
          <w:p w14:paraId="4A0A8C7A" w14:textId="214E6080" w:rsidR="00304A69" w:rsidRDefault="00304A69" w:rsidP="006B2769">
            <w:r>
              <w:t>564661</w:t>
            </w:r>
          </w:p>
        </w:tc>
        <w:tc>
          <w:tcPr>
            <w:tcW w:w="1829" w:type="dxa"/>
          </w:tcPr>
          <w:p w14:paraId="11BC06C7" w14:textId="76B94E19" w:rsidR="00304A69" w:rsidRDefault="00304A69" w:rsidP="006B2769">
            <w:r>
              <w:t>BD Biosciences</w:t>
            </w:r>
          </w:p>
        </w:tc>
        <w:tc>
          <w:tcPr>
            <w:tcW w:w="1758" w:type="dxa"/>
            <w:vMerge/>
          </w:tcPr>
          <w:p w14:paraId="520E014E" w14:textId="2DBC3656" w:rsidR="00304A69" w:rsidRDefault="00304A69" w:rsidP="006B2769"/>
        </w:tc>
      </w:tr>
      <w:tr w:rsidR="00304A69" w14:paraId="0BE22FB6" w14:textId="7E54EF0A" w:rsidTr="00304A69">
        <w:tc>
          <w:tcPr>
            <w:tcW w:w="1634" w:type="dxa"/>
          </w:tcPr>
          <w:p w14:paraId="044BF17F" w14:textId="26A56B69" w:rsidR="00304A69" w:rsidRDefault="00304A69" w:rsidP="006B2769">
            <w:r>
              <w:t>CD3</w:t>
            </w:r>
          </w:p>
        </w:tc>
        <w:tc>
          <w:tcPr>
            <w:tcW w:w="1563" w:type="dxa"/>
          </w:tcPr>
          <w:p w14:paraId="707C41B7" w14:textId="07576F54" w:rsidR="00304A69" w:rsidRDefault="00304A69" w:rsidP="006B2769">
            <w:r>
              <w:t>BV605</w:t>
            </w:r>
          </w:p>
        </w:tc>
        <w:tc>
          <w:tcPr>
            <w:tcW w:w="1658" w:type="dxa"/>
          </w:tcPr>
          <w:p w14:paraId="69F20C9A" w14:textId="0D4135F3" w:rsidR="00304A69" w:rsidRDefault="00304A69" w:rsidP="006B2769">
            <w:r>
              <w:t>2C11</w:t>
            </w:r>
          </w:p>
        </w:tc>
        <w:tc>
          <w:tcPr>
            <w:tcW w:w="1453" w:type="dxa"/>
          </w:tcPr>
          <w:p w14:paraId="05DA6B5B" w14:textId="4FDDC38C" w:rsidR="00304A69" w:rsidRDefault="00304A69" w:rsidP="006B2769">
            <w:r>
              <w:t>563004</w:t>
            </w:r>
          </w:p>
        </w:tc>
        <w:tc>
          <w:tcPr>
            <w:tcW w:w="1829" w:type="dxa"/>
          </w:tcPr>
          <w:p w14:paraId="27553BC1" w14:textId="61120341" w:rsidR="00304A69" w:rsidRDefault="00304A69" w:rsidP="006B2769">
            <w:r>
              <w:t>BD Biosciences</w:t>
            </w:r>
          </w:p>
        </w:tc>
        <w:tc>
          <w:tcPr>
            <w:tcW w:w="1758" w:type="dxa"/>
            <w:vMerge/>
          </w:tcPr>
          <w:p w14:paraId="1B634D71" w14:textId="5B6C8EBD" w:rsidR="00304A69" w:rsidRDefault="00304A69" w:rsidP="006B2769"/>
        </w:tc>
      </w:tr>
      <w:tr w:rsidR="00304A69" w14:paraId="6E59F947" w14:textId="4B9EB6CD" w:rsidTr="00304A69">
        <w:tc>
          <w:tcPr>
            <w:tcW w:w="1634" w:type="dxa"/>
          </w:tcPr>
          <w:p w14:paraId="7F4D0F5D" w14:textId="1C8076BA" w:rsidR="00304A69" w:rsidRDefault="00304A69" w:rsidP="006B2769">
            <w:proofErr w:type="spellStart"/>
            <w:r>
              <w:t>TCRb</w:t>
            </w:r>
            <w:proofErr w:type="spellEnd"/>
          </w:p>
        </w:tc>
        <w:tc>
          <w:tcPr>
            <w:tcW w:w="1563" w:type="dxa"/>
          </w:tcPr>
          <w:p w14:paraId="4A53501B" w14:textId="414C6A44" w:rsidR="00304A69" w:rsidRDefault="00304A69" w:rsidP="006B2769">
            <w:r>
              <w:t>BV605</w:t>
            </w:r>
          </w:p>
        </w:tc>
        <w:tc>
          <w:tcPr>
            <w:tcW w:w="1658" w:type="dxa"/>
          </w:tcPr>
          <w:p w14:paraId="7934F63E" w14:textId="37110096" w:rsidR="00304A69" w:rsidRDefault="00304A69" w:rsidP="006B2769">
            <w:r>
              <w:t>H57-597</w:t>
            </w:r>
          </w:p>
        </w:tc>
        <w:tc>
          <w:tcPr>
            <w:tcW w:w="1453" w:type="dxa"/>
          </w:tcPr>
          <w:p w14:paraId="7FD7B1F0" w14:textId="16DEA5A0" w:rsidR="00304A69" w:rsidRDefault="00304A69" w:rsidP="006B2769">
            <w:r>
              <w:t>562840</w:t>
            </w:r>
          </w:p>
        </w:tc>
        <w:tc>
          <w:tcPr>
            <w:tcW w:w="1829" w:type="dxa"/>
          </w:tcPr>
          <w:p w14:paraId="10D2497D" w14:textId="5B395039" w:rsidR="00304A69" w:rsidRDefault="00304A69" w:rsidP="006B2769">
            <w:r>
              <w:t>BD Biosciences</w:t>
            </w:r>
          </w:p>
        </w:tc>
        <w:tc>
          <w:tcPr>
            <w:tcW w:w="1758" w:type="dxa"/>
            <w:vMerge/>
          </w:tcPr>
          <w:p w14:paraId="22D7ACA4" w14:textId="5AC3DBB5" w:rsidR="00304A69" w:rsidRDefault="00304A69" w:rsidP="006B2769"/>
        </w:tc>
      </w:tr>
      <w:tr w:rsidR="00304A69" w14:paraId="4CCB0346" w14:textId="4706E512" w:rsidTr="00304A69">
        <w:tc>
          <w:tcPr>
            <w:tcW w:w="1634" w:type="dxa"/>
          </w:tcPr>
          <w:p w14:paraId="0CBD13D4" w14:textId="240F1300" w:rsidR="00304A69" w:rsidRDefault="00304A69" w:rsidP="006B2769">
            <w:r>
              <w:t>CD45</w:t>
            </w:r>
          </w:p>
        </w:tc>
        <w:tc>
          <w:tcPr>
            <w:tcW w:w="1563" w:type="dxa"/>
          </w:tcPr>
          <w:p w14:paraId="4CAE6962" w14:textId="5CB94C92" w:rsidR="00304A69" w:rsidRDefault="00304A69" w:rsidP="006B2769">
            <w:r>
              <w:t>BV785</w:t>
            </w:r>
          </w:p>
        </w:tc>
        <w:tc>
          <w:tcPr>
            <w:tcW w:w="1658" w:type="dxa"/>
          </w:tcPr>
          <w:p w14:paraId="5A0DA55F" w14:textId="3BC0E514" w:rsidR="00304A69" w:rsidRDefault="00304A69" w:rsidP="006B2769">
            <w:r>
              <w:t>30-F11</w:t>
            </w:r>
          </w:p>
        </w:tc>
        <w:tc>
          <w:tcPr>
            <w:tcW w:w="1453" w:type="dxa"/>
          </w:tcPr>
          <w:p w14:paraId="588E265F" w14:textId="6D8BB7C7" w:rsidR="00304A69" w:rsidRDefault="00304A69" w:rsidP="006B2769">
            <w:r>
              <w:t>103149</w:t>
            </w:r>
          </w:p>
        </w:tc>
        <w:tc>
          <w:tcPr>
            <w:tcW w:w="1829" w:type="dxa"/>
          </w:tcPr>
          <w:p w14:paraId="6062E3D3" w14:textId="77AE11B7" w:rsidR="00304A69" w:rsidRDefault="00304A69" w:rsidP="006B2769">
            <w:proofErr w:type="spellStart"/>
            <w:r>
              <w:t>Biolegend</w:t>
            </w:r>
            <w:proofErr w:type="spellEnd"/>
          </w:p>
        </w:tc>
        <w:tc>
          <w:tcPr>
            <w:tcW w:w="1758" w:type="dxa"/>
            <w:vMerge/>
          </w:tcPr>
          <w:p w14:paraId="6E8EC70B" w14:textId="12FC23BA" w:rsidR="00304A69" w:rsidRDefault="00304A69" w:rsidP="006B2769"/>
        </w:tc>
      </w:tr>
      <w:tr w:rsidR="00304A69" w14:paraId="5016F454" w14:textId="7676D339" w:rsidTr="00304A69">
        <w:tc>
          <w:tcPr>
            <w:tcW w:w="1634" w:type="dxa"/>
          </w:tcPr>
          <w:p w14:paraId="2349644E" w14:textId="6E66E68B" w:rsidR="00304A69" w:rsidRDefault="00304A69" w:rsidP="006B2769">
            <w:r>
              <w:t xml:space="preserve">Ly6G </w:t>
            </w:r>
          </w:p>
        </w:tc>
        <w:tc>
          <w:tcPr>
            <w:tcW w:w="1563" w:type="dxa"/>
          </w:tcPr>
          <w:p w14:paraId="5199CFF0" w14:textId="7D0BD74C" w:rsidR="00304A69" w:rsidRDefault="00304A69" w:rsidP="006B2769">
            <w:r>
              <w:t>BUV395</w:t>
            </w:r>
          </w:p>
        </w:tc>
        <w:tc>
          <w:tcPr>
            <w:tcW w:w="1658" w:type="dxa"/>
          </w:tcPr>
          <w:p w14:paraId="14CB0E98" w14:textId="047817E7" w:rsidR="00304A69" w:rsidRDefault="00304A69" w:rsidP="006B2769">
            <w:r>
              <w:t>1A8</w:t>
            </w:r>
          </w:p>
        </w:tc>
        <w:tc>
          <w:tcPr>
            <w:tcW w:w="1453" w:type="dxa"/>
          </w:tcPr>
          <w:p w14:paraId="4CFB9FFB" w14:textId="201D8C84" w:rsidR="00304A69" w:rsidRDefault="00304A69" w:rsidP="006B2769">
            <w:r>
              <w:t>563978</w:t>
            </w:r>
          </w:p>
        </w:tc>
        <w:tc>
          <w:tcPr>
            <w:tcW w:w="1829" w:type="dxa"/>
          </w:tcPr>
          <w:p w14:paraId="6C3533F3" w14:textId="02D2D182" w:rsidR="00304A69" w:rsidRDefault="00304A69" w:rsidP="006B2769">
            <w:r>
              <w:t>BD Biosciences</w:t>
            </w:r>
          </w:p>
        </w:tc>
        <w:tc>
          <w:tcPr>
            <w:tcW w:w="1758" w:type="dxa"/>
            <w:vMerge/>
          </w:tcPr>
          <w:p w14:paraId="47923701" w14:textId="71B0C368" w:rsidR="00304A69" w:rsidRDefault="00304A69" w:rsidP="006B2769"/>
        </w:tc>
      </w:tr>
      <w:tr w:rsidR="00304A69" w14:paraId="28A65609" w14:textId="4F550099" w:rsidTr="00304A69">
        <w:tc>
          <w:tcPr>
            <w:tcW w:w="1634" w:type="dxa"/>
          </w:tcPr>
          <w:p w14:paraId="1BA80885" w14:textId="1DDBD025" w:rsidR="00304A69" w:rsidRDefault="00304A69" w:rsidP="006B2769">
            <w:r>
              <w:t>Ly6C</w:t>
            </w:r>
          </w:p>
        </w:tc>
        <w:tc>
          <w:tcPr>
            <w:tcW w:w="1563" w:type="dxa"/>
          </w:tcPr>
          <w:p w14:paraId="185B8D2B" w14:textId="2C340F6E" w:rsidR="00304A69" w:rsidRDefault="00304A69" w:rsidP="006B2769">
            <w:r>
              <w:t>BV605</w:t>
            </w:r>
          </w:p>
        </w:tc>
        <w:tc>
          <w:tcPr>
            <w:tcW w:w="1658" w:type="dxa"/>
          </w:tcPr>
          <w:p w14:paraId="0B435C9A" w14:textId="254AD8D8" w:rsidR="00304A69" w:rsidRDefault="00304A69" w:rsidP="006B2769">
            <w:r>
              <w:t>HK1.4</w:t>
            </w:r>
          </w:p>
        </w:tc>
        <w:tc>
          <w:tcPr>
            <w:tcW w:w="1453" w:type="dxa"/>
          </w:tcPr>
          <w:p w14:paraId="32443957" w14:textId="362B4B09" w:rsidR="00304A69" w:rsidRDefault="00304A69" w:rsidP="006B2769">
            <w:r>
              <w:t>128036</w:t>
            </w:r>
          </w:p>
        </w:tc>
        <w:tc>
          <w:tcPr>
            <w:tcW w:w="1829" w:type="dxa"/>
          </w:tcPr>
          <w:p w14:paraId="7E589DB0" w14:textId="4C37E415" w:rsidR="00304A69" w:rsidRDefault="00304A69" w:rsidP="006B2769">
            <w:proofErr w:type="spellStart"/>
            <w:r>
              <w:t>Biolegend</w:t>
            </w:r>
            <w:proofErr w:type="spellEnd"/>
          </w:p>
        </w:tc>
        <w:tc>
          <w:tcPr>
            <w:tcW w:w="1758" w:type="dxa"/>
            <w:vMerge/>
          </w:tcPr>
          <w:p w14:paraId="0B04C241" w14:textId="438A4565" w:rsidR="00304A69" w:rsidRDefault="00304A69" w:rsidP="006B2769"/>
        </w:tc>
      </w:tr>
      <w:tr w:rsidR="00304A69" w14:paraId="3E778619" w14:textId="509CF4D4" w:rsidTr="00304A69">
        <w:tc>
          <w:tcPr>
            <w:tcW w:w="1634" w:type="dxa"/>
          </w:tcPr>
          <w:p w14:paraId="36D0DA4D" w14:textId="65052E77" w:rsidR="00304A69" w:rsidRDefault="00304A69" w:rsidP="006B2769">
            <w:r>
              <w:t>CD19</w:t>
            </w:r>
          </w:p>
        </w:tc>
        <w:tc>
          <w:tcPr>
            <w:tcW w:w="1563" w:type="dxa"/>
          </w:tcPr>
          <w:p w14:paraId="0553900C" w14:textId="79AA437A" w:rsidR="00304A69" w:rsidRDefault="00304A69" w:rsidP="006B2769">
            <w:r>
              <w:t>BV711</w:t>
            </w:r>
          </w:p>
        </w:tc>
        <w:tc>
          <w:tcPr>
            <w:tcW w:w="1658" w:type="dxa"/>
          </w:tcPr>
          <w:p w14:paraId="71C9C831" w14:textId="0601C010" w:rsidR="00304A69" w:rsidRDefault="00304A69" w:rsidP="006B2769">
            <w:r>
              <w:t>6D5</w:t>
            </w:r>
          </w:p>
        </w:tc>
        <w:tc>
          <w:tcPr>
            <w:tcW w:w="1453" w:type="dxa"/>
          </w:tcPr>
          <w:p w14:paraId="6511E39A" w14:textId="42D794B8" w:rsidR="00304A69" w:rsidRDefault="00304A69" w:rsidP="006B2769">
            <w:r>
              <w:t>115555</w:t>
            </w:r>
          </w:p>
        </w:tc>
        <w:tc>
          <w:tcPr>
            <w:tcW w:w="1829" w:type="dxa"/>
          </w:tcPr>
          <w:p w14:paraId="7A55890C" w14:textId="3C24F001" w:rsidR="00304A69" w:rsidRDefault="00304A69" w:rsidP="006B2769">
            <w:proofErr w:type="spellStart"/>
            <w:r>
              <w:t>Biolegend</w:t>
            </w:r>
            <w:proofErr w:type="spellEnd"/>
          </w:p>
        </w:tc>
        <w:tc>
          <w:tcPr>
            <w:tcW w:w="1758" w:type="dxa"/>
            <w:vMerge/>
          </w:tcPr>
          <w:p w14:paraId="30695237" w14:textId="2F4AF1DC" w:rsidR="00304A69" w:rsidRDefault="00304A69" w:rsidP="006B2769"/>
        </w:tc>
      </w:tr>
      <w:tr w:rsidR="00304A69" w14:paraId="4CFAED7D" w14:textId="5383E2B8" w:rsidTr="00304A69">
        <w:tc>
          <w:tcPr>
            <w:tcW w:w="1634" w:type="dxa"/>
          </w:tcPr>
          <w:p w14:paraId="0A6046ED" w14:textId="22B6E100" w:rsidR="00304A69" w:rsidRDefault="00304A69" w:rsidP="006B2769">
            <w:r>
              <w:t>CD11c</w:t>
            </w:r>
          </w:p>
        </w:tc>
        <w:tc>
          <w:tcPr>
            <w:tcW w:w="1563" w:type="dxa"/>
          </w:tcPr>
          <w:p w14:paraId="2A8D9D68" w14:textId="415E898B" w:rsidR="00304A69" w:rsidRDefault="00304A69" w:rsidP="006B2769">
            <w:r>
              <w:t>FITC</w:t>
            </w:r>
          </w:p>
        </w:tc>
        <w:tc>
          <w:tcPr>
            <w:tcW w:w="1658" w:type="dxa"/>
          </w:tcPr>
          <w:p w14:paraId="15DC782C" w14:textId="6F531E3F" w:rsidR="00304A69" w:rsidRDefault="00304A69" w:rsidP="006B2769">
            <w:r>
              <w:t>N418</w:t>
            </w:r>
          </w:p>
        </w:tc>
        <w:tc>
          <w:tcPr>
            <w:tcW w:w="1453" w:type="dxa"/>
          </w:tcPr>
          <w:p w14:paraId="45FAFE36" w14:textId="41F5AED7" w:rsidR="00304A69" w:rsidRDefault="00304A69" w:rsidP="006B2769">
            <w:r>
              <w:t>117306</w:t>
            </w:r>
          </w:p>
        </w:tc>
        <w:tc>
          <w:tcPr>
            <w:tcW w:w="1829" w:type="dxa"/>
          </w:tcPr>
          <w:p w14:paraId="48F7295F" w14:textId="4373EC1E" w:rsidR="00304A69" w:rsidRDefault="00304A69" w:rsidP="006B2769">
            <w:proofErr w:type="spellStart"/>
            <w:r>
              <w:t>Biolegend</w:t>
            </w:r>
            <w:proofErr w:type="spellEnd"/>
          </w:p>
        </w:tc>
        <w:tc>
          <w:tcPr>
            <w:tcW w:w="1758" w:type="dxa"/>
            <w:vMerge/>
          </w:tcPr>
          <w:p w14:paraId="059D856A" w14:textId="5BD73DF6" w:rsidR="00304A69" w:rsidRDefault="00304A69" w:rsidP="006B2769"/>
        </w:tc>
      </w:tr>
      <w:tr w:rsidR="00304A69" w14:paraId="78579733" w14:textId="0713DB73" w:rsidTr="00304A69">
        <w:tc>
          <w:tcPr>
            <w:tcW w:w="1634" w:type="dxa"/>
          </w:tcPr>
          <w:p w14:paraId="5175B54B" w14:textId="56AAECB6" w:rsidR="00304A69" w:rsidRDefault="00304A69" w:rsidP="006B2769">
            <w:r>
              <w:t>CD11b</w:t>
            </w:r>
          </w:p>
        </w:tc>
        <w:tc>
          <w:tcPr>
            <w:tcW w:w="1563" w:type="dxa"/>
          </w:tcPr>
          <w:p w14:paraId="2BB8D2C4" w14:textId="54D904CB" w:rsidR="00304A69" w:rsidRDefault="00304A69" w:rsidP="006B2769">
            <w:r>
              <w:t>APC CY7</w:t>
            </w:r>
          </w:p>
        </w:tc>
        <w:tc>
          <w:tcPr>
            <w:tcW w:w="1658" w:type="dxa"/>
          </w:tcPr>
          <w:p w14:paraId="6C7A7ED8" w14:textId="214C3A1F" w:rsidR="00304A69" w:rsidRDefault="00304A69" w:rsidP="006B2769">
            <w:r>
              <w:t>M1/70</w:t>
            </w:r>
          </w:p>
        </w:tc>
        <w:tc>
          <w:tcPr>
            <w:tcW w:w="1453" w:type="dxa"/>
          </w:tcPr>
          <w:p w14:paraId="326115E9" w14:textId="36E8CBA4" w:rsidR="00304A69" w:rsidRDefault="00304A69" w:rsidP="006B2769">
            <w:r>
              <w:t>101227</w:t>
            </w:r>
          </w:p>
        </w:tc>
        <w:tc>
          <w:tcPr>
            <w:tcW w:w="1829" w:type="dxa"/>
          </w:tcPr>
          <w:p w14:paraId="519265C8" w14:textId="669AFB77" w:rsidR="00304A69" w:rsidRDefault="00304A69" w:rsidP="006B2769">
            <w:proofErr w:type="spellStart"/>
            <w:r>
              <w:t>Biolegend</w:t>
            </w:r>
            <w:proofErr w:type="spellEnd"/>
          </w:p>
        </w:tc>
        <w:tc>
          <w:tcPr>
            <w:tcW w:w="1758" w:type="dxa"/>
            <w:vMerge/>
          </w:tcPr>
          <w:p w14:paraId="1FD67723" w14:textId="412140E8" w:rsidR="00304A69" w:rsidRDefault="00304A69" w:rsidP="006B2769"/>
        </w:tc>
      </w:tr>
      <w:tr w:rsidR="00304A69" w14:paraId="05234FA5" w14:textId="01A54193" w:rsidTr="00304A69">
        <w:tc>
          <w:tcPr>
            <w:tcW w:w="1634" w:type="dxa"/>
          </w:tcPr>
          <w:p w14:paraId="53506ECC" w14:textId="527AC981" w:rsidR="00304A69" w:rsidRDefault="00304A69" w:rsidP="006B2769">
            <w:r>
              <w:t>F4/80</w:t>
            </w:r>
          </w:p>
        </w:tc>
        <w:tc>
          <w:tcPr>
            <w:tcW w:w="1563" w:type="dxa"/>
          </w:tcPr>
          <w:p w14:paraId="4FB757E8" w14:textId="07B4C7DD" w:rsidR="00304A69" w:rsidRDefault="00304A69" w:rsidP="006B2769">
            <w:r>
              <w:t>APC</w:t>
            </w:r>
          </w:p>
        </w:tc>
        <w:tc>
          <w:tcPr>
            <w:tcW w:w="1658" w:type="dxa"/>
          </w:tcPr>
          <w:p w14:paraId="47B44A47" w14:textId="792219CC" w:rsidR="00304A69" w:rsidRDefault="00304A69" w:rsidP="006B2769">
            <w:r>
              <w:t>BM8</w:t>
            </w:r>
          </w:p>
        </w:tc>
        <w:tc>
          <w:tcPr>
            <w:tcW w:w="1453" w:type="dxa"/>
          </w:tcPr>
          <w:p w14:paraId="6A926E51" w14:textId="43B1062E" w:rsidR="00304A69" w:rsidRDefault="00304A69" w:rsidP="006B2769">
            <w:r>
              <w:t>17-4801-82</w:t>
            </w:r>
          </w:p>
        </w:tc>
        <w:tc>
          <w:tcPr>
            <w:tcW w:w="1829" w:type="dxa"/>
          </w:tcPr>
          <w:p w14:paraId="0E9F022E" w14:textId="622DED04" w:rsidR="00304A69" w:rsidRDefault="00304A69" w:rsidP="006B2769">
            <w:proofErr w:type="spellStart"/>
            <w:r>
              <w:t>eBioscience</w:t>
            </w:r>
            <w:proofErr w:type="spellEnd"/>
          </w:p>
        </w:tc>
        <w:tc>
          <w:tcPr>
            <w:tcW w:w="1758" w:type="dxa"/>
            <w:vMerge/>
          </w:tcPr>
          <w:p w14:paraId="3BD15F4C" w14:textId="2A284B3D" w:rsidR="00304A69" w:rsidRDefault="00304A69" w:rsidP="006B2769"/>
        </w:tc>
      </w:tr>
      <w:tr w:rsidR="00304A69" w14:paraId="793B89AE" w14:textId="6A41B79B" w:rsidTr="00304A69">
        <w:tc>
          <w:tcPr>
            <w:tcW w:w="1634" w:type="dxa"/>
          </w:tcPr>
          <w:p w14:paraId="36B31182" w14:textId="4037D88C" w:rsidR="00304A69" w:rsidRDefault="00304A69" w:rsidP="006B2769">
            <w:r>
              <w:t>CD122</w:t>
            </w:r>
          </w:p>
        </w:tc>
        <w:tc>
          <w:tcPr>
            <w:tcW w:w="1563" w:type="dxa"/>
          </w:tcPr>
          <w:p w14:paraId="0EB37448" w14:textId="0BD00799" w:rsidR="00304A69" w:rsidRDefault="00304A69" w:rsidP="006B2769">
            <w:r>
              <w:t>PerCP-eFluor710</w:t>
            </w:r>
          </w:p>
        </w:tc>
        <w:tc>
          <w:tcPr>
            <w:tcW w:w="1658" w:type="dxa"/>
          </w:tcPr>
          <w:p w14:paraId="1580AFA6" w14:textId="58EE67E1" w:rsidR="00304A69" w:rsidRDefault="00304A69" w:rsidP="006B2769">
            <w:r>
              <w:t>TM-b1</w:t>
            </w:r>
          </w:p>
        </w:tc>
        <w:tc>
          <w:tcPr>
            <w:tcW w:w="1453" w:type="dxa"/>
          </w:tcPr>
          <w:p w14:paraId="04DF1D58" w14:textId="2F6AF344" w:rsidR="00304A69" w:rsidRDefault="00304A69" w:rsidP="006B2769">
            <w:r>
              <w:t>46-1222-82</w:t>
            </w:r>
          </w:p>
        </w:tc>
        <w:tc>
          <w:tcPr>
            <w:tcW w:w="1829" w:type="dxa"/>
          </w:tcPr>
          <w:p w14:paraId="7E75689F" w14:textId="3E7CE873" w:rsidR="00304A69" w:rsidRDefault="00304A69" w:rsidP="006B2769">
            <w:proofErr w:type="spellStart"/>
            <w:r>
              <w:t>eBioscience</w:t>
            </w:r>
            <w:proofErr w:type="spellEnd"/>
          </w:p>
        </w:tc>
        <w:tc>
          <w:tcPr>
            <w:tcW w:w="1758" w:type="dxa"/>
            <w:vMerge/>
          </w:tcPr>
          <w:p w14:paraId="762DA82C" w14:textId="5262EE81" w:rsidR="00304A69" w:rsidRDefault="00304A69" w:rsidP="006B2769"/>
        </w:tc>
      </w:tr>
      <w:tr w:rsidR="00304A69" w14:paraId="4F3D3828" w14:textId="50998B48" w:rsidTr="00304A69">
        <w:tc>
          <w:tcPr>
            <w:tcW w:w="1634" w:type="dxa"/>
          </w:tcPr>
          <w:p w14:paraId="7C1DC408" w14:textId="39B24F6E" w:rsidR="00304A69" w:rsidRDefault="00304A69" w:rsidP="006B2769">
            <w:r>
              <w:t>Gr1</w:t>
            </w:r>
          </w:p>
        </w:tc>
        <w:tc>
          <w:tcPr>
            <w:tcW w:w="1563" w:type="dxa"/>
          </w:tcPr>
          <w:p w14:paraId="1CF64F6F" w14:textId="53B033AD" w:rsidR="00304A69" w:rsidRDefault="00304A69" w:rsidP="006B2769">
            <w:r>
              <w:t>FITC</w:t>
            </w:r>
          </w:p>
        </w:tc>
        <w:tc>
          <w:tcPr>
            <w:tcW w:w="1658" w:type="dxa"/>
          </w:tcPr>
          <w:p w14:paraId="305217C9" w14:textId="523DE11A" w:rsidR="00304A69" w:rsidRDefault="00304A69" w:rsidP="006B2769">
            <w:r>
              <w:t>RB6-8C5</w:t>
            </w:r>
          </w:p>
        </w:tc>
        <w:tc>
          <w:tcPr>
            <w:tcW w:w="1453" w:type="dxa"/>
          </w:tcPr>
          <w:p w14:paraId="58675847" w14:textId="23B01AAD" w:rsidR="00304A69" w:rsidRDefault="00304A69" w:rsidP="006B2769">
            <w:r>
              <w:t>108406</w:t>
            </w:r>
          </w:p>
        </w:tc>
        <w:tc>
          <w:tcPr>
            <w:tcW w:w="1829" w:type="dxa"/>
          </w:tcPr>
          <w:p w14:paraId="0FB288F7" w14:textId="117A040F" w:rsidR="00304A69" w:rsidRDefault="00304A69" w:rsidP="006B2769">
            <w:proofErr w:type="spellStart"/>
            <w:r>
              <w:t>Biolegend</w:t>
            </w:r>
            <w:proofErr w:type="spellEnd"/>
          </w:p>
        </w:tc>
        <w:tc>
          <w:tcPr>
            <w:tcW w:w="1758" w:type="dxa"/>
            <w:vMerge/>
          </w:tcPr>
          <w:p w14:paraId="2D812731" w14:textId="6FC3DBF6" w:rsidR="00304A69" w:rsidRDefault="00304A69" w:rsidP="006B2769"/>
        </w:tc>
      </w:tr>
      <w:tr w:rsidR="00304A69" w14:paraId="138C2228" w14:textId="4EC95B11" w:rsidTr="00304A69">
        <w:tc>
          <w:tcPr>
            <w:tcW w:w="1634" w:type="dxa"/>
          </w:tcPr>
          <w:p w14:paraId="7AA03ADB" w14:textId="715B615B" w:rsidR="00304A69" w:rsidRDefault="00304A69" w:rsidP="006B2769">
            <w:r>
              <w:t>TIGIT</w:t>
            </w:r>
          </w:p>
        </w:tc>
        <w:tc>
          <w:tcPr>
            <w:tcW w:w="1563" w:type="dxa"/>
          </w:tcPr>
          <w:p w14:paraId="6FFEEC13" w14:textId="01070A5F" w:rsidR="00304A69" w:rsidRDefault="00304A69" w:rsidP="006B2769">
            <w:r>
              <w:t>PerCP-eFluor710</w:t>
            </w:r>
          </w:p>
        </w:tc>
        <w:tc>
          <w:tcPr>
            <w:tcW w:w="1658" w:type="dxa"/>
          </w:tcPr>
          <w:p w14:paraId="21B3934F" w14:textId="5A56CD83" w:rsidR="00304A69" w:rsidRDefault="00304A69" w:rsidP="006B2769">
            <w:r>
              <w:t>GIGD7</w:t>
            </w:r>
          </w:p>
        </w:tc>
        <w:tc>
          <w:tcPr>
            <w:tcW w:w="1453" w:type="dxa"/>
          </w:tcPr>
          <w:p w14:paraId="012701AA" w14:textId="2135823E" w:rsidR="00304A69" w:rsidRDefault="00304A69" w:rsidP="006B2769">
            <w:r>
              <w:t>46-9501-82</w:t>
            </w:r>
          </w:p>
        </w:tc>
        <w:tc>
          <w:tcPr>
            <w:tcW w:w="1829" w:type="dxa"/>
          </w:tcPr>
          <w:p w14:paraId="50778091" w14:textId="014463C2" w:rsidR="00304A69" w:rsidRDefault="00304A69" w:rsidP="006B2769">
            <w:proofErr w:type="spellStart"/>
            <w:r>
              <w:t>eBioscience</w:t>
            </w:r>
            <w:proofErr w:type="spellEnd"/>
          </w:p>
        </w:tc>
        <w:tc>
          <w:tcPr>
            <w:tcW w:w="1758" w:type="dxa"/>
            <w:vMerge/>
          </w:tcPr>
          <w:p w14:paraId="1DB773F8" w14:textId="4F8C5CF7" w:rsidR="00304A69" w:rsidRDefault="00304A69" w:rsidP="006B2769"/>
        </w:tc>
      </w:tr>
      <w:tr w:rsidR="00304A69" w14:paraId="4502F935" w14:textId="21E8ADF0" w:rsidTr="00304A69">
        <w:tc>
          <w:tcPr>
            <w:tcW w:w="1634" w:type="dxa"/>
          </w:tcPr>
          <w:p w14:paraId="4768AFC3" w14:textId="2EA337C7" w:rsidR="00304A69" w:rsidRDefault="00304A69" w:rsidP="006B2769">
            <w:r>
              <w:t>PD1</w:t>
            </w:r>
          </w:p>
        </w:tc>
        <w:tc>
          <w:tcPr>
            <w:tcW w:w="1563" w:type="dxa"/>
          </w:tcPr>
          <w:p w14:paraId="162BA322" w14:textId="4EF066F5" w:rsidR="00304A69" w:rsidRDefault="00304A69" w:rsidP="006B2769">
            <w:r>
              <w:t>APC Cy7</w:t>
            </w:r>
          </w:p>
        </w:tc>
        <w:tc>
          <w:tcPr>
            <w:tcW w:w="1658" w:type="dxa"/>
          </w:tcPr>
          <w:p w14:paraId="231E1A48" w14:textId="1B05CC59" w:rsidR="00304A69" w:rsidRDefault="00304A69" w:rsidP="006B2769">
            <w:r>
              <w:t>29F.1A12</w:t>
            </w:r>
          </w:p>
        </w:tc>
        <w:tc>
          <w:tcPr>
            <w:tcW w:w="1453" w:type="dxa"/>
          </w:tcPr>
          <w:p w14:paraId="54E30835" w14:textId="5F7BE263" w:rsidR="00304A69" w:rsidRDefault="00304A69" w:rsidP="006B2769">
            <w:r>
              <w:t>135224</w:t>
            </w:r>
          </w:p>
        </w:tc>
        <w:tc>
          <w:tcPr>
            <w:tcW w:w="1829" w:type="dxa"/>
          </w:tcPr>
          <w:p w14:paraId="24BEC11B" w14:textId="1F23BC7F" w:rsidR="00304A69" w:rsidRDefault="00304A69" w:rsidP="006B2769">
            <w:proofErr w:type="spellStart"/>
            <w:r>
              <w:t>Biolegend</w:t>
            </w:r>
            <w:proofErr w:type="spellEnd"/>
          </w:p>
        </w:tc>
        <w:tc>
          <w:tcPr>
            <w:tcW w:w="1758" w:type="dxa"/>
            <w:vMerge/>
          </w:tcPr>
          <w:p w14:paraId="7665968B" w14:textId="4D522A80" w:rsidR="00304A69" w:rsidRDefault="00304A69" w:rsidP="006B2769"/>
        </w:tc>
      </w:tr>
      <w:tr w:rsidR="00304A69" w14:paraId="4EE941C6" w14:textId="324D41D7" w:rsidTr="00304A69">
        <w:tc>
          <w:tcPr>
            <w:tcW w:w="1634" w:type="dxa"/>
          </w:tcPr>
          <w:p w14:paraId="6F4C96FE" w14:textId="4BAA9DFA" w:rsidR="00304A69" w:rsidRDefault="00304A69" w:rsidP="006B2769">
            <w:r>
              <w:t>Lag3</w:t>
            </w:r>
          </w:p>
        </w:tc>
        <w:tc>
          <w:tcPr>
            <w:tcW w:w="1563" w:type="dxa"/>
          </w:tcPr>
          <w:p w14:paraId="684982B6" w14:textId="6929444B" w:rsidR="00304A69" w:rsidRDefault="00304A69" w:rsidP="006B2769">
            <w:r>
              <w:t>PE</w:t>
            </w:r>
          </w:p>
        </w:tc>
        <w:tc>
          <w:tcPr>
            <w:tcW w:w="1658" w:type="dxa"/>
          </w:tcPr>
          <w:p w14:paraId="67286472" w14:textId="583E704F" w:rsidR="00304A69" w:rsidRDefault="00304A69" w:rsidP="006B2769">
            <w:r>
              <w:t>C9B7W</w:t>
            </w:r>
          </w:p>
        </w:tc>
        <w:tc>
          <w:tcPr>
            <w:tcW w:w="1453" w:type="dxa"/>
          </w:tcPr>
          <w:p w14:paraId="13A24B93" w14:textId="75F200A8" w:rsidR="00304A69" w:rsidRDefault="00304A69" w:rsidP="006B2769">
            <w:r>
              <w:t>12-2231-83</w:t>
            </w:r>
          </w:p>
        </w:tc>
        <w:tc>
          <w:tcPr>
            <w:tcW w:w="1829" w:type="dxa"/>
          </w:tcPr>
          <w:p w14:paraId="5439F7EE" w14:textId="335796E6" w:rsidR="00304A69" w:rsidRDefault="00304A69" w:rsidP="006B2769">
            <w:proofErr w:type="spellStart"/>
            <w:r>
              <w:t>eBioscience</w:t>
            </w:r>
            <w:proofErr w:type="spellEnd"/>
          </w:p>
        </w:tc>
        <w:tc>
          <w:tcPr>
            <w:tcW w:w="1758" w:type="dxa"/>
            <w:vMerge/>
          </w:tcPr>
          <w:p w14:paraId="58E3ABF2" w14:textId="0F988A99" w:rsidR="00304A69" w:rsidRDefault="00304A69" w:rsidP="006B2769"/>
        </w:tc>
      </w:tr>
      <w:tr w:rsidR="00304A69" w14:paraId="6EFCF5C0" w14:textId="314850C3" w:rsidTr="00304A69">
        <w:tc>
          <w:tcPr>
            <w:tcW w:w="1634" w:type="dxa"/>
          </w:tcPr>
          <w:p w14:paraId="658D1A60" w14:textId="4CDEB6BD" w:rsidR="00304A69" w:rsidRDefault="00304A69" w:rsidP="006B2769">
            <w:r>
              <w:t>OX40</w:t>
            </w:r>
          </w:p>
        </w:tc>
        <w:tc>
          <w:tcPr>
            <w:tcW w:w="1563" w:type="dxa"/>
          </w:tcPr>
          <w:p w14:paraId="7139BFB8" w14:textId="52FFB4EB" w:rsidR="00304A69" w:rsidRDefault="00304A69" w:rsidP="006B2769">
            <w:r>
              <w:t>PE Cy7</w:t>
            </w:r>
          </w:p>
        </w:tc>
        <w:tc>
          <w:tcPr>
            <w:tcW w:w="1658" w:type="dxa"/>
          </w:tcPr>
          <w:p w14:paraId="4F7CF6CB" w14:textId="6482CF89" w:rsidR="00304A69" w:rsidRDefault="00304A69" w:rsidP="006B2769">
            <w:r>
              <w:t>OX86</w:t>
            </w:r>
          </w:p>
        </w:tc>
        <w:tc>
          <w:tcPr>
            <w:tcW w:w="1453" w:type="dxa"/>
          </w:tcPr>
          <w:p w14:paraId="0814BAD1" w14:textId="51A5BEF4" w:rsidR="00304A69" w:rsidRDefault="00304A69" w:rsidP="006B2769">
            <w:r>
              <w:t>119416</w:t>
            </w:r>
          </w:p>
        </w:tc>
        <w:tc>
          <w:tcPr>
            <w:tcW w:w="1829" w:type="dxa"/>
          </w:tcPr>
          <w:p w14:paraId="1E4F9B13" w14:textId="1D4ED883" w:rsidR="00304A69" w:rsidRDefault="00304A69" w:rsidP="006B2769">
            <w:proofErr w:type="spellStart"/>
            <w:r>
              <w:t>Biolegend</w:t>
            </w:r>
            <w:proofErr w:type="spellEnd"/>
          </w:p>
        </w:tc>
        <w:tc>
          <w:tcPr>
            <w:tcW w:w="1758" w:type="dxa"/>
            <w:vMerge/>
          </w:tcPr>
          <w:p w14:paraId="3E4F0741" w14:textId="4550EBFD" w:rsidR="00304A69" w:rsidRDefault="00304A69" w:rsidP="006B2769"/>
        </w:tc>
      </w:tr>
      <w:tr w:rsidR="00304A69" w14:paraId="074439C6" w14:textId="78D62E37" w:rsidTr="00304A69">
        <w:tc>
          <w:tcPr>
            <w:tcW w:w="1634" w:type="dxa"/>
          </w:tcPr>
          <w:p w14:paraId="796CBC62" w14:textId="0F58F4EF" w:rsidR="00304A69" w:rsidRDefault="00304A69" w:rsidP="006B2769">
            <w:r>
              <w:t>41BB</w:t>
            </w:r>
          </w:p>
        </w:tc>
        <w:tc>
          <w:tcPr>
            <w:tcW w:w="1563" w:type="dxa"/>
          </w:tcPr>
          <w:p w14:paraId="5B8402B2" w14:textId="72C00032" w:rsidR="00304A69" w:rsidRDefault="00304A69" w:rsidP="006B2769">
            <w:r>
              <w:t>FITC</w:t>
            </w:r>
          </w:p>
        </w:tc>
        <w:tc>
          <w:tcPr>
            <w:tcW w:w="1658" w:type="dxa"/>
          </w:tcPr>
          <w:p w14:paraId="726853AF" w14:textId="7B19204B" w:rsidR="00304A69" w:rsidRDefault="00304A69" w:rsidP="006B2769">
            <w:r>
              <w:t>1AH12</w:t>
            </w:r>
          </w:p>
        </w:tc>
        <w:tc>
          <w:tcPr>
            <w:tcW w:w="1453" w:type="dxa"/>
          </w:tcPr>
          <w:p w14:paraId="275F456E" w14:textId="1D2C44D4" w:rsidR="00304A69" w:rsidRDefault="00304A69" w:rsidP="006B2769">
            <w:r>
              <w:t>558975</w:t>
            </w:r>
          </w:p>
        </w:tc>
        <w:tc>
          <w:tcPr>
            <w:tcW w:w="1829" w:type="dxa"/>
          </w:tcPr>
          <w:p w14:paraId="0CF75352" w14:textId="0C92D1E8" w:rsidR="00304A69" w:rsidRDefault="00304A69" w:rsidP="006B2769">
            <w:r>
              <w:t>BD Biosciences</w:t>
            </w:r>
          </w:p>
        </w:tc>
        <w:tc>
          <w:tcPr>
            <w:tcW w:w="1758" w:type="dxa"/>
            <w:vMerge/>
          </w:tcPr>
          <w:p w14:paraId="4BB7D982" w14:textId="6621F73C" w:rsidR="00304A69" w:rsidRDefault="00304A69" w:rsidP="006B2769"/>
        </w:tc>
      </w:tr>
      <w:tr w:rsidR="00304A69" w14:paraId="428EFF08" w14:textId="67202EDC" w:rsidTr="00304A69">
        <w:tc>
          <w:tcPr>
            <w:tcW w:w="1634" w:type="dxa"/>
          </w:tcPr>
          <w:p w14:paraId="5F691142" w14:textId="06E79903" w:rsidR="00304A69" w:rsidRDefault="00304A69" w:rsidP="006B2769">
            <w:r>
              <w:t>GITR</w:t>
            </w:r>
          </w:p>
        </w:tc>
        <w:tc>
          <w:tcPr>
            <w:tcW w:w="1563" w:type="dxa"/>
          </w:tcPr>
          <w:p w14:paraId="5CC7F0E2" w14:textId="27770914" w:rsidR="00304A69" w:rsidRDefault="00304A69" w:rsidP="006B2769">
            <w:r>
              <w:t>BV421</w:t>
            </w:r>
          </w:p>
        </w:tc>
        <w:tc>
          <w:tcPr>
            <w:tcW w:w="1658" w:type="dxa"/>
          </w:tcPr>
          <w:p w14:paraId="7D70FB1E" w14:textId="65B65691" w:rsidR="00304A69" w:rsidRDefault="00304A69" w:rsidP="006B2769">
            <w:r>
              <w:t>108-17</w:t>
            </w:r>
          </w:p>
        </w:tc>
        <w:tc>
          <w:tcPr>
            <w:tcW w:w="1453" w:type="dxa"/>
          </w:tcPr>
          <w:p w14:paraId="725EB91D" w14:textId="2E363770" w:rsidR="00304A69" w:rsidRDefault="00304A69" w:rsidP="006B2769">
            <w:r>
              <w:t>371208</w:t>
            </w:r>
          </w:p>
        </w:tc>
        <w:tc>
          <w:tcPr>
            <w:tcW w:w="1829" w:type="dxa"/>
          </w:tcPr>
          <w:p w14:paraId="36F07A42" w14:textId="6FF89194" w:rsidR="00304A69" w:rsidRDefault="00304A69" w:rsidP="006B2769">
            <w:proofErr w:type="spellStart"/>
            <w:r>
              <w:t>Biolegend</w:t>
            </w:r>
            <w:proofErr w:type="spellEnd"/>
          </w:p>
        </w:tc>
        <w:tc>
          <w:tcPr>
            <w:tcW w:w="1758" w:type="dxa"/>
            <w:vMerge/>
          </w:tcPr>
          <w:p w14:paraId="58B29792" w14:textId="57A2351B" w:rsidR="00304A69" w:rsidRDefault="00304A69" w:rsidP="006B2769"/>
        </w:tc>
      </w:tr>
      <w:tr w:rsidR="00304A69" w14:paraId="38833D7E" w14:textId="566D9A39" w:rsidTr="00304A69">
        <w:tc>
          <w:tcPr>
            <w:tcW w:w="1634" w:type="dxa"/>
          </w:tcPr>
          <w:p w14:paraId="02DAB392" w14:textId="2B6BFB87" w:rsidR="00304A69" w:rsidRDefault="00304A69" w:rsidP="006B2769">
            <w:r>
              <w:t>CD44</w:t>
            </w:r>
          </w:p>
        </w:tc>
        <w:tc>
          <w:tcPr>
            <w:tcW w:w="1563" w:type="dxa"/>
          </w:tcPr>
          <w:p w14:paraId="1B279D77" w14:textId="07FD3C25" w:rsidR="00304A69" w:rsidRDefault="00304A69" w:rsidP="006B2769">
            <w:r>
              <w:t>BV421</w:t>
            </w:r>
          </w:p>
        </w:tc>
        <w:tc>
          <w:tcPr>
            <w:tcW w:w="1658" w:type="dxa"/>
          </w:tcPr>
          <w:p w14:paraId="59D0A543" w14:textId="4D8701CE" w:rsidR="00304A69" w:rsidRDefault="00304A69" w:rsidP="006B2769">
            <w:r>
              <w:t>IM7</w:t>
            </w:r>
          </w:p>
        </w:tc>
        <w:tc>
          <w:tcPr>
            <w:tcW w:w="1453" w:type="dxa"/>
          </w:tcPr>
          <w:p w14:paraId="3460F3AD" w14:textId="2FF0EFC1" w:rsidR="00304A69" w:rsidRDefault="00304A69" w:rsidP="006B2769">
            <w:r>
              <w:t>563970</w:t>
            </w:r>
          </w:p>
        </w:tc>
        <w:tc>
          <w:tcPr>
            <w:tcW w:w="1829" w:type="dxa"/>
          </w:tcPr>
          <w:p w14:paraId="067102C0" w14:textId="387B200B" w:rsidR="00304A69" w:rsidRDefault="00304A69" w:rsidP="006B2769">
            <w:r>
              <w:t>BD Biosciences</w:t>
            </w:r>
          </w:p>
        </w:tc>
        <w:tc>
          <w:tcPr>
            <w:tcW w:w="1758" w:type="dxa"/>
            <w:vMerge/>
          </w:tcPr>
          <w:p w14:paraId="45C262E9" w14:textId="3FF061B0" w:rsidR="00304A69" w:rsidRDefault="00304A69" w:rsidP="006B2769"/>
        </w:tc>
      </w:tr>
      <w:tr w:rsidR="00304A69" w14:paraId="6BC567F5" w14:textId="4D595531" w:rsidTr="00304A69">
        <w:tc>
          <w:tcPr>
            <w:tcW w:w="1634" w:type="dxa"/>
          </w:tcPr>
          <w:p w14:paraId="1DDAD807" w14:textId="7FD6198E" w:rsidR="00304A69" w:rsidRDefault="00304A69" w:rsidP="006B2769">
            <w:r>
              <w:t>CD69</w:t>
            </w:r>
          </w:p>
        </w:tc>
        <w:tc>
          <w:tcPr>
            <w:tcW w:w="1563" w:type="dxa"/>
          </w:tcPr>
          <w:p w14:paraId="6F9E426E" w14:textId="70B2C960" w:rsidR="00304A69" w:rsidRDefault="00304A69" w:rsidP="006B2769">
            <w:r>
              <w:t>APC</w:t>
            </w:r>
          </w:p>
        </w:tc>
        <w:tc>
          <w:tcPr>
            <w:tcW w:w="1658" w:type="dxa"/>
          </w:tcPr>
          <w:p w14:paraId="25677784" w14:textId="0D6E4AC1" w:rsidR="00304A69" w:rsidRDefault="00304A69" w:rsidP="006B2769">
            <w:r>
              <w:t>H1.2F3</w:t>
            </w:r>
          </w:p>
        </w:tc>
        <w:tc>
          <w:tcPr>
            <w:tcW w:w="1453" w:type="dxa"/>
          </w:tcPr>
          <w:p w14:paraId="0D60B8AE" w14:textId="2581B427" w:rsidR="00304A69" w:rsidRDefault="00304A69" w:rsidP="006B2769">
            <w:r>
              <w:t>104514</w:t>
            </w:r>
          </w:p>
        </w:tc>
        <w:tc>
          <w:tcPr>
            <w:tcW w:w="1829" w:type="dxa"/>
          </w:tcPr>
          <w:p w14:paraId="5299A7C1" w14:textId="788C4637" w:rsidR="00304A69" w:rsidRDefault="00304A69" w:rsidP="006B2769">
            <w:proofErr w:type="spellStart"/>
            <w:r>
              <w:t>Biolegend</w:t>
            </w:r>
            <w:proofErr w:type="spellEnd"/>
          </w:p>
        </w:tc>
        <w:tc>
          <w:tcPr>
            <w:tcW w:w="1758" w:type="dxa"/>
            <w:vMerge/>
          </w:tcPr>
          <w:p w14:paraId="77261CC1" w14:textId="0C8922A5" w:rsidR="00304A69" w:rsidRDefault="00304A69" w:rsidP="006B2769"/>
        </w:tc>
      </w:tr>
      <w:tr w:rsidR="00304A69" w14:paraId="26B75996" w14:textId="0C29FDCB" w:rsidTr="00304A69">
        <w:tc>
          <w:tcPr>
            <w:tcW w:w="1634" w:type="dxa"/>
          </w:tcPr>
          <w:p w14:paraId="54E0CFDE" w14:textId="6E9B0130" w:rsidR="00304A69" w:rsidRDefault="00304A69" w:rsidP="006B2769">
            <w:r>
              <w:t>CD25</w:t>
            </w:r>
          </w:p>
        </w:tc>
        <w:tc>
          <w:tcPr>
            <w:tcW w:w="1563" w:type="dxa"/>
          </w:tcPr>
          <w:p w14:paraId="4F935070" w14:textId="35A3906B" w:rsidR="00304A69" w:rsidRDefault="00304A69" w:rsidP="006B2769">
            <w:r>
              <w:t>APC Cy7</w:t>
            </w:r>
          </w:p>
        </w:tc>
        <w:tc>
          <w:tcPr>
            <w:tcW w:w="1658" w:type="dxa"/>
          </w:tcPr>
          <w:p w14:paraId="6181BBE4" w14:textId="00A92FFB" w:rsidR="00304A69" w:rsidRDefault="00304A69" w:rsidP="006B2769">
            <w:r>
              <w:t>PC61</w:t>
            </w:r>
          </w:p>
        </w:tc>
        <w:tc>
          <w:tcPr>
            <w:tcW w:w="1453" w:type="dxa"/>
          </w:tcPr>
          <w:p w14:paraId="4912068D" w14:textId="59DCF76A" w:rsidR="00304A69" w:rsidRDefault="00304A69" w:rsidP="006B2769">
            <w:r>
              <w:t>102026</w:t>
            </w:r>
          </w:p>
        </w:tc>
        <w:tc>
          <w:tcPr>
            <w:tcW w:w="1829" w:type="dxa"/>
          </w:tcPr>
          <w:p w14:paraId="53921834" w14:textId="337CE4A4" w:rsidR="00304A69" w:rsidRDefault="00304A69" w:rsidP="006B2769">
            <w:proofErr w:type="spellStart"/>
            <w:r>
              <w:t>Biolegend</w:t>
            </w:r>
            <w:proofErr w:type="spellEnd"/>
          </w:p>
        </w:tc>
        <w:tc>
          <w:tcPr>
            <w:tcW w:w="1758" w:type="dxa"/>
            <w:vMerge/>
          </w:tcPr>
          <w:p w14:paraId="41FA1AF4" w14:textId="2F408ED1" w:rsidR="00304A69" w:rsidRDefault="00304A69" w:rsidP="006B2769"/>
        </w:tc>
      </w:tr>
      <w:tr w:rsidR="00304A69" w14:paraId="6ED55FE3" w14:textId="32E8E40C" w:rsidTr="00304A69">
        <w:tc>
          <w:tcPr>
            <w:tcW w:w="1634" w:type="dxa"/>
          </w:tcPr>
          <w:p w14:paraId="62F48909" w14:textId="2E87914A" w:rsidR="00304A69" w:rsidRDefault="00304A69" w:rsidP="006B2769">
            <w:r>
              <w:t>CD103</w:t>
            </w:r>
          </w:p>
        </w:tc>
        <w:tc>
          <w:tcPr>
            <w:tcW w:w="1563" w:type="dxa"/>
          </w:tcPr>
          <w:p w14:paraId="5A3A0B4A" w14:textId="75A90F2A" w:rsidR="00304A69" w:rsidRDefault="00304A69" w:rsidP="006B2769">
            <w:r>
              <w:t>PerCP-eFluor710</w:t>
            </w:r>
          </w:p>
        </w:tc>
        <w:tc>
          <w:tcPr>
            <w:tcW w:w="1658" w:type="dxa"/>
          </w:tcPr>
          <w:p w14:paraId="7FCFFABC" w14:textId="28B3F1D4" w:rsidR="00304A69" w:rsidRDefault="00304A69" w:rsidP="006B2769">
            <w:r>
              <w:t>2E7</w:t>
            </w:r>
          </w:p>
        </w:tc>
        <w:tc>
          <w:tcPr>
            <w:tcW w:w="1453" w:type="dxa"/>
          </w:tcPr>
          <w:p w14:paraId="68D2EADE" w14:textId="6FEB92F8" w:rsidR="00304A69" w:rsidRDefault="00304A69" w:rsidP="006B2769">
            <w:r>
              <w:t>46-1031-82</w:t>
            </w:r>
          </w:p>
        </w:tc>
        <w:tc>
          <w:tcPr>
            <w:tcW w:w="1829" w:type="dxa"/>
          </w:tcPr>
          <w:p w14:paraId="7E892820" w14:textId="0AC67BF7" w:rsidR="00304A69" w:rsidRDefault="00304A69" w:rsidP="006B2769">
            <w:proofErr w:type="spellStart"/>
            <w:r>
              <w:t>eBioscience</w:t>
            </w:r>
            <w:proofErr w:type="spellEnd"/>
          </w:p>
        </w:tc>
        <w:tc>
          <w:tcPr>
            <w:tcW w:w="1758" w:type="dxa"/>
            <w:vMerge/>
          </w:tcPr>
          <w:p w14:paraId="2B817F4C" w14:textId="6ACDB33A" w:rsidR="00304A69" w:rsidRDefault="00304A69" w:rsidP="006B2769"/>
        </w:tc>
      </w:tr>
      <w:tr w:rsidR="00304A69" w14:paraId="3E962830" w14:textId="21FD3F68" w:rsidTr="00304A69">
        <w:tc>
          <w:tcPr>
            <w:tcW w:w="1634" w:type="dxa"/>
          </w:tcPr>
          <w:p w14:paraId="0ACC88DF" w14:textId="7DCCE387" w:rsidR="00304A69" w:rsidRDefault="00304A69" w:rsidP="006B2769">
            <w:r>
              <w:t>PDL1</w:t>
            </w:r>
          </w:p>
        </w:tc>
        <w:tc>
          <w:tcPr>
            <w:tcW w:w="1563" w:type="dxa"/>
          </w:tcPr>
          <w:p w14:paraId="63AB7ACC" w14:textId="5270778B" w:rsidR="00304A69" w:rsidRDefault="00304A69" w:rsidP="006B2769">
            <w:r>
              <w:t>PE</w:t>
            </w:r>
          </w:p>
        </w:tc>
        <w:tc>
          <w:tcPr>
            <w:tcW w:w="1658" w:type="dxa"/>
          </w:tcPr>
          <w:p w14:paraId="4492CF42" w14:textId="2A8C2344" w:rsidR="00304A69" w:rsidRDefault="00304A69" w:rsidP="006B2769">
            <w:r>
              <w:t>10F.9G2</w:t>
            </w:r>
          </w:p>
        </w:tc>
        <w:tc>
          <w:tcPr>
            <w:tcW w:w="1453" w:type="dxa"/>
          </w:tcPr>
          <w:p w14:paraId="4F25E713" w14:textId="75680EE3" w:rsidR="00304A69" w:rsidRDefault="00304A69" w:rsidP="006B2769">
            <w:r>
              <w:t>124308</w:t>
            </w:r>
          </w:p>
        </w:tc>
        <w:tc>
          <w:tcPr>
            <w:tcW w:w="1829" w:type="dxa"/>
          </w:tcPr>
          <w:p w14:paraId="7C1EA468" w14:textId="473ABB37" w:rsidR="00304A69" w:rsidRDefault="00304A69" w:rsidP="006B2769">
            <w:proofErr w:type="spellStart"/>
            <w:r>
              <w:t>Biolegend</w:t>
            </w:r>
            <w:proofErr w:type="spellEnd"/>
          </w:p>
        </w:tc>
        <w:tc>
          <w:tcPr>
            <w:tcW w:w="1758" w:type="dxa"/>
            <w:vMerge/>
          </w:tcPr>
          <w:p w14:paraId="0B76467C" w14:textId="50075B66" w:rsidR="00304A69" w:rsidRDefault="00304A69" w:rsidP="006B2769"/>
        </w:tc>
      </w:tr>
      <w:tr w:rsidR="00304A69" w14:paraId="28FA210E" w14:textId="537AC462" w:rsidTr="00304A69">
        <w:tc>
          <w:tcPr>
            <w:tcW w:w="1634" w:type="dxa"/>
          </w:tcPr>
          <w:p w14:paraId="21907D66" w14:textId="04DB8338" w:rsidR="00304A69" w:rsidRDefault="00304A69" w:rsidP="006B2769">
            <w:r>
              <w:t>I-A/I-E</w:t>
            </w:r>
          </w:p>
        </w:tc>
        <w:tc>
          <w:tcPr>
            <w:tcW w:w="1563" w:type="dxa"/>
          </w:tcPr>
          <w:p w14:paraId="3F27823A" w14:textId="767CB0EF" w:rsidR="00304A69" w:rsidRDefault="00304A69" w:rsidP="006B2769">
            <w:r>
              <w:t>PE Cy7</w:t>
            </w:r>
          </w:p>
        </w:tc>
        <w:tc>
          <w:tcPr>
            <w:tcW w:w="1658" w:type="dxa"/>
          </w:tcPr>
          <w:p w14:paraId="69BBD28B" w14:textId="1E31F735" w:rsidR="00304A69" w:rsidRDefault="00304A69" w:rsidP="006B2769">
            <w:r>
              <w:t>M5/114.15.2</w:t>
            </w:r>
          </w:p>
        </w:tc>
        <w:tc>
          <w:tcPr>
            <w:tcW w:w="1453" w:type="dxa"/>
          </w:tcPr>
          <w:p w14:paraId="658918C7" w14:textId="50C03BF1" w:rsidR="00304A69" w:rsidRDefault="00304A69" w:rsidP="006B2769">
            <w:r>
              <w:t>107630</w:t>
            </w:r>
          </w:p>
        </w:tc>
        <w:tc>
          <w:tcPr>
            <w:tcW w:w="1829" w:type="dxa"/>
          </w:tcPr>
          <w:p w14:paraId="578874EA" w14:textId="3F4EB859" w:rsidR="00304A69" w:rsidRDefault="00304A69" w:rsidP="006B2769">
            <w:proofErr w:type="spellStart"/>
            <w:r>
              <w:t>Biolegend</w:t>
            </w:r>
            <w:proofErr w:type="spellEnd"/>
          </w:p>
        </w:tc>
        <w:tc>
          <w:tcPr>
            <w:tcW w:w="1758" w:type="dxa"/>
            <w:vMerge/>
          </w:tcPr>
          <w:p w14:paraId="27CCCC6E" w14:textId="71296E66" w:rsidR="00304A69" w:rsidRDefault="00304A69" w:rsidP="006B2769"/>
        </w:tc>
      </w:tr>
      <w:tr w:rsidR="00304A69" w14:paraId="4FBE30F8" w14:textId="76CB4FDB" w:rsidTr="00304A69">
        <w:tc>
          <w:tcPr>
            <w:tcW w:w="1634" w:type="dxa"/>
          </w:tcPr>
          <w:p w14:paraId="1ED2ED14" w14:textId="1F0628B1" w:rsidR="00304A69" w:rsidRDefault="00304A69" w:rsidP="006B2769">
            <w:r>
              <w:t>CD80</w:t>
            </w:r>
          </w:p>
        </w:tc>
        <w:tc>
          <w:tcPr>
            <w:tcW w:w="1563" w:type="dxa"/>
          </w:tcPr>
          <w:p w14:paraId="1CDDEDB0" w14:textId="69307C91" w:rsidR="00304A69" w:rsidRDefault="00304A69" w:rsidP="006B2769">
            <w:r>
              <w:t>BUV496</w:t>
            </w:r>
          </w:p>
        </w:tc>
        <w:tc>
          <w:tcPr>
            <w:tcW w:w="1658" w:type="dxa"/>
          </w:tcPr>
          <w:p w14:paraId="08F42F1D" w14:textId="12BBFBCD" w:rsidR="00304A69" w:rsidRDefault="00304A69" w:rsidP="006B2769">
            <w:r>
              <w:t>16-10A1</w:t>
            </w:r>
          </w:p>
        </w:tc>
        <w:tc>
          <w:tcPr>
            <w:tcW w:w="1453" w:type="dxa"/>
          </w:tcPr>
          <w:p w14:paraId="1AC02B87" w14:textId="04062717" w:rsidR="00304A69" w:rsidRDefault="00304A69" w:rsidP="006B2769">
            <w:r>
              <w:t>741091</w:t>
            </w:r>
          </w:p>
        </w:tc>
        <w:tc>
          <w:tcPr>
            <w:tcW w:w="1829" w:type="dxa"/>
          </w:tcPr>
          <w:p w14:paraId="5952922A" w14:textId="31CDBFAB" w:rsidR="00304A69" w:rsidRDefault="00304A69" w:rsidP="006B2769">
            <w:r>
              <w:t>BD Biosciences</w:t>
            </w:r>
          </w:p>
        </w:tc>
        <w:tc>
          <w:tcPr>
            <w:tcW w:w="1758" w:type="dxa"/>
            <w:vMerge/>
          </w:tcPr>
          <w:p w14:paraId="70C371BA" w14:textId="0BA6D1F3" w:rsidR="00304A69" w:rsidRDefault="00304A69" w:rsidP="006B2769"/>
        </w:tc>
      </w:tr>
      <w:tr w:rsidR="00304A69" w14:paraId="7DC895A7" w14:textId="77777777" w:rsidTr="00304A69">
        <w:tc>
          <w:tcPr>
            <w:tcW w:w="1634" w:type="dxa"/>
          </w:tcPr>
          <w:p w14:paraId="3B073CC7" w14:textId="4FE7220C" w:rsidR="00304A69" w:rsidRDefault="00304A69" w:rsidP="009626E8">
            <w:r w:rsidRPr="005B2EE9">
              <w:t xml:space="preserve">anti-IL-36R </w:t>
            </w:r>
            <w:r w:rsidRPr="005B2EE9">
              <w:t>(anti</w:t>
            </w:r>
            <w:r>
              <w:t xml:space="preserve">-IL1RL2) </w:t>
            </w:r>
          </w:p>
        </w:tc>
        <w:tc>
          <w:tcPr>
            <w:tcW w:w="1563" w:type="dxa"/>
          </w:tcPr>
          <w:p w14:paraId="1FB38000" w14:textId="64B05045" w:rsidR="00304A69" w:rsidRDefault="00304A69" w:rsidP="006B2769">
            <w:r>
              <w:t>Unconjugated</w:t>
            </w:r>
          </w:p>
        </w:tc>
        <w:tc>
          <w:tcPr>
            <w:tcW w:w="1658" w:type="dxa"/>
          </w:tcPr>
          <w:p w14:paraId="44425472" w14:textId="664C9817" w:rsidR="00304A69" w:rsidRDefault="00304A69" w:rsidP="006B2769">
            <w:r>
              <w:t>Polyclonal</w:t>
            </w:r>
          </w:p>
        </w:tc>
        <w:tc>
          <w:tcPr>
            <w:tcW w:w="1453" w:type="dxa"/>
          </w:tcPr>
          <w:p w14:paraId="3FAE6817" w14:textId="56CCF708" w:rsidR="00304A69" w:rsidRDefault="00304A69" w:rsidP="006B2769">
            <w:r w:rsidRPr="005B2EE9">
              <w:t>38013</w:t>
            </w:r>
          </w:p>
        </w:tc>
        <w:tc>
          <w:tcPr>
            <w:tcW w:w="1829" w:type="dxa"/>
          </w:tcPr>
          <w:p w14:paraId="20DC098F" w14:textId="47C6B29F" w:rsidR="00304A69" w:rsidRDefault="00304A69" w:rsidP="006B2769">
            <w:r>
              <w:t>Invitrogen</w:t>
            </w:r>
          </w:p>
        </w:tc>
        <w:tc>
          <w:tcPr>
            <w:tcW w:w="1758" w:type="dxa"/>
            <w:vMerge w:val="restart"/>
            <w:vAlign w:val="center"/>
          </w:tcPr>
          <w:p w14:paraId="34676634" w14:textId="7A85FA57" w:rsidR="00304A69" w:rsidRDefault="00304A69" w:rsidP="00304A69">
            <w:pPr>
              <w:jc w:val="center"/>
            </w:pPr>
            <w:r>
              <w:t>IL-36R expression</w:t>
            </w:r>
          </w:p>
        </w:tc>
      </w:tr>
      <w:tr w:rsidR="00304A69" w14:paraId="049F4501" w14:textId="77777777" w:rsidTr="00304A69">
        <w:tc>
          <w:tcPr>
            <w:tcW w:w="1634" w:type="dxa"/>
          </w:tcPr>
          <w:p w14:paraId="3818FB78" w14:textId="5F202F9E" w:rsidR="00304A69" w:rsidRDefault="00304A69" w:rsidP="009626E8">
            <w:r w:rsidRPr="005B2EE9">
              <w:t>anti-IL-36R (anti</w:t>
            </w:r>
            <w:r>
              <w:t>-IL1RL2)</w:t>
            </w:r>
          </w:p>
        </w:tc>
        <w:tc>
          <w:tcPr>
            <w:tcW w:w="1563" w:type="dxa"/>
          </w:tcPr>
          <w:p w14:paraId="31740AA7" w14:textId="26A4D3B4" w:rsidR="00304A69" w:rsidRDefault="00304A69" w:rsidP="009626E8">
            <w:r>
              <w:t>Unconjugated</w:t>
            </w:r>
          </w:p>
        </w:tc>
        <w:tc>
          <w:tcPr>
            <w:tcW w:w="1658" w:type="dxa"/>
          </w:tcPr>
          <w:p w14:paraId="4BC97D43" w14:textId="7D259C3A" w:rsidR="00304A69" w:rsidRDefault="00304A69" w:rsidP="009626E8">
            <w:r>
              <w:t>Polyclonal</w:t>
            </w:r>
          </w:p>
        </w:tc>
        <w:tc>
          <w:tcPr>
            <w:tcW w:w="1453" w:type="dxa"/>
          </w:tcPr>
          <w:p w14:paraId="0BD74FF4" w14:textId="4D3972B7" w:rsidR="00304A69" w:rsidRDefault="00304A69" w:rsidP="009626E8">
            <w:r w:rsidRPr="005B2EE9">
              <w:t>7501</w:t>
            </w:r>
          </w:p>
        </w:tc>
        <w:tc>
          <w:tcPr>
            <w:tcW w:w="1829" w:type="dxa"/>
          </w:tcPr>
          <w:p w14:paraId="5E230A99" w14:textId="3B370283" w:rsidR="00304A69" w:rsidRDefault="00304A69" w:rsidP="009626E8">
            <w:proofErr w:type="spellStart"/>
            <w:r>
              <w:t>ProSci</w:t>
            </w:r>
            <w:proofErr w:type="spellEnd"/>
          </w:p>
        </w:tc>
        <w:tc>
          <w:tcPr>
            <w:tcW w:w="1758" w:type="dxa"/>
            <w:vMerge/>
          </w:tcPr>
          <w:p w14:paraId="015A69F3" w14:textId="2F6A8B99" w:rsidR="00304A69" w:rsidRDefault="00304A69" w:rsidP="009626E8"/>
        </w:tc>
      </w:tr>
      <w:tr w:rsidR="0099675F" w14:paraId="70C066C6" w14:textId="77777777" w:rsidTr="00304A69">
        <w:tc>
          <w:tcPr>
            <w:tcW w:w="1634" w:type="dxa"/>
          </w:tcPr>
          <w:p w14:paraId="249594BC" w14:textId="30E7C7C9" w:rsidR="00711ED4" w:rsidRPr="009626E8" w:rsidRDefault="00711ED4" w:rsidP="009626E8">
            <w:r>
              <w:t>Anti-NK1.1</w:t>
            </w:r>
          </w:p>
        </w:tc>
        <w:tc>
          <w:tcPr>
            <w:tcW w:w="1563" w:type="dxa"/>
          </w:tcPr>
          <w:p w14:paraId="1977A62C" w14:textId="0A45E747" w:rsidR="00711ED4" w:rsidRDefault="00711ED4" w:rsidP="009626E8">
            <w:r>
              <w:t>Unconjugated</w:t>
            </w:r>
          </w:p>
        </w:tc>
        <w:tc>
          <w:tcPr>
            <w:tcW w:w="1658" w:type="dxa"/>
          </w:tcPr>
          <w:p w14:paraId="4279B478" w14:textId="77777777" w:rsidR="005B2EE9" w:rsidRDefault="005B2EE9" w:rsidP="005B2EE9">
            <w:r w:rsidRPr="005B2EE9">
              <w:t>PK136</w:t>
            </w:r>
          </w:p>
          <w:p w14:paraId="1E2EB077" w14:textId="77777777" w:rsidR="00711ED4" w:rsidRDefault="00711ED4" w:rsidP="009626E8"/>
        </w:tc>
        <w:tc>
          <w:tcPr>
            <w:tcW w:w="1453" w:type="dxa"/>
          </w:tcPr>
          <w:p w14:paraId="00348DD7" w14:textId="6E4C740F" w:rsidR="00711ED4" w:rsidRPr="009626E8" w:rsidRDefault="00711ED4" w:rsidP="009626E8">
            <w:r w:rsidRPr="005B2EE9">
              <w:t>BE0036</w:t>
            </w:r>
          </w:p>
        </w:tc>
        <w:tc>
          <w:tcPr>
            <w:tcW w:w="1829" w:type="dxa"/>
          </w:tcPr>
          <w:p w14:paraId="7B3224F4" w14:textId="076799C2" w:rsidR="00711ED4" w:rsidRDefault="00711ED4" w:rsidP="009626E8">
            <w:proofErr w:type="spellStart"/>
            <w:r w:rsidRPr="005B2EE9">
              <w:t>BioXCell</w:t>
            </w:r>
            <w:proofErr w:type="spellEnd"/>
          </w:p>
        </w:tc>
        <w:tc>
          <w:tcPr>
            <w:tcW w:w="1758" w:type="dxa"/>
          </w:tcPr>
          <w:p w14:paraId="4DC09928" w14:textId="39DFC265" w:rsidR="00711ED4" w:rsidRDefault="00711ED4" w:rsidP="00304A69">
            <w:pPr>
              <w:jc w:val="center"/>
            </w:pPr>
            <w:r>
              <w:t>In-vivo NK depletion</w:t>
            </w:r>
          </w:p>
        </w:tc>
      </w:tr>
      <w:tr w:rsidR="00711ED4" w14:paraId="40C7028F" w14:textId="77777777" w:rsidTr="00304A69">
        <w:tc>
          <w:tcPr>
            <w:tcW w:w="1634" w:type="dxa"/>
          </w:tcPr>
          <w:p w14:paraId="70207AE3" w14:textId="1446B16F" w:rsidR="00711ED4" w:rsidRPr="005B2EE9" w:rsidRDefault="005B2EE9" w:rsidP="005B2EE9">
            <w:r w:rsidRPr="005B2EE9">
              <w:t>M</w:t>
            </w:r>
            <w:r w:rsidRPr="005B2EE9">
              <w:t>ouse IgG2a isotype</w:t>
            </w:r>
          </w:p>
        </w:tc>
        <w:tc>
          <w:tcPr>
            <w:tcW w:w="1563" w:type="dxa"/>
          </w:tcPr>
          <w:p w14:paraId="29173E2B" w14:textId="572A7E93" w:rsidR="00711ED4" w:rsidRPr="005B2EE9" w:rsidRDefault="005B2EE9" w:rsidP="005B2EE9">
            <w:r>
              <w:t>Unconjugated</w:t>
            </w:r>
          </w:p>
        </w:tc>
        <w:tc>
          <w:tcPr>
            <w:tcW w:w="1658" w:type="dxa"/>
          </w:tcPr>
          <w:p w14:paraId="208E015D" w14:textId="77777777" w:rsidR="005B2EE9" w:rsidRPr="005B2EE9" w:rsidRDefault="005B2EE9" w:rsidP="005B2EE9">
            <w:r w:rsidRPr="005B2EE9">
              <w:t>C1.18.4</w:t>
            </w:r>
          </w:p>
          <w:p w14:paraId="7BB8BA14" w14:textId="77777777" w:rsidR="00711ED4" w:rsidRPr="005B2EE9" w:rsidRDefault="00711ED4" w:rsidP="005B2EE9"/>
        </w:tc>
        <w:tc>
          <w:tcPr>
            <w:tcW w:w="1453" w:type="dxa"/>
          </w:tcPr>
          <w:p w14:paraId="78C795E3" w14:textId="48692D4F" w:rsidR="00711ED4" w:rsidRPr="005B2EE9" w:rsidRDefault="00711ED4" w:rsidP="005B2EE9">
            <w:r w:rsidRPr="005B2EE9">
              <w:t>BE0085</w:t>
            </w:r>
          </w:p>
        </w:tc>
        <w:tc>
          <w:tcPr>
            <w:tcW w:w="1829" w:type="dxa"/>
          </w:tcPr>
          <w:p w14:paraId="1BCE12CA" w14:textId="20B0479E" w:rsidR="00711ED4" w:rsidRPr="005B2EE9" w:rsidRDefault="00711ED4" w:rsidP="005B2EE9">
            <w:proofErr w:type="spellStart"/>
            <w:r w:rsidRPr="005B2EE9">
              <w:t>BioXCell</w:t>
            </w:r>
            <w:proofErr w:type="spellEnd"/>
          </w:p>
        </w:tc>
        <w:tc>
          <w:tcPr>
            <w:tcW w:w="1758" w:type="dxa"/>
          </w:tcPr>
          <w:p w14:paraId="4BB38375" w14:textId="0A6BD659" w:rsidR="00711ED4" w:rsidRPr="005B2EE9" w:rsidRDefault="00711ED4" w:rsidP="00304A69">
            <w:pPr>
              <w:jc w:val="center"/>
            </w:pPr>
            <w:r w:rsidRPr="005B2EE9">
              <w:t>Isotype control</w:t>
            </w:r>
          </w:p>
        </w:tc>
      </w:tr>
      <w:tr w:rsidR="0099675F" w14:paraId="187F2533" w14:textId="77777777" w:rsidTr="00304A69">
        <w:tc>
          <w:tcPr>
            <w:tcW w:w="1634" w:type="dxa"/>
          </w:tcPr>
          <w:p w14:paraId="2C00EBED" w14:textId="6A410980" w:rsidR="00711ED4" w:rsidRPr="009626E8" w:rsidRDefault="00711ED4" w:rsidP="009626E8">
            <w:r>
              <w:t>Anti-Ly6G</w:t>
            </w:r>
          </w:p>
        </w:tc>
        <w:tc>
          <w:tcPr>
            <w:tcW w:w="1563" w:type="dxa"/>
          </w:tcPr>
          <w:p w14:paraId="3A67B9CA" w14:textId="167F34F6" w:rsidR="00711ED4" w:rsidRDefault="00711ED4" w:rsidP="009626E8">
            <w:r>
              <w:t>Unconjugated</w:t>
            </w:r>
          </w:p>
        </w:tc>
        <w:tc>
          <w:tcPr>
            <w:tcW w:w="1658" w:type="dxa"/>
          </w:tcPr>
          <w:p w14:paraId="09131065" w14:textId="77777777" w:rsidR="005B2EE9" w:rsidRDefault="005B2EE9" w:rsidP="005B2EE9">
            <w:r w:rsidRPr="0099675F">
              <w:t>1A8</w:t>
            </w:r>
          </w:p>
          <w:p w14:paraId="384F5A4B" w14:textId="77777777" w:rsidR="00711ED4" w:rsidRDefault="00711ED4" w:rsidP="009626E8"/>
        </w:tc>
        <w:tc>
          <w:tcPr>
            <w:tcW w:w="1453" w:type="dxa"/>
          </w:tcPr>
          <w:p w14:paraId="5747B5E7" w14:textId="5EAB369D" w:rsidR="00711ED4" w:rsidRPr="009626E8" w:rsidRDefault="00711ED4" w:rsidP="009626E8">
            <w:r w:rsidRPr="005B2EE9">
              <w:t>BE0075-1</w:t>
            </w:r>
          </w:p>
        </w:tc>
        <w:tc>
          <w:tcPr>
            <w:tcW w:w="1829" w:type="dxa"/>
          </w:tcPr>
          <w:p w14:paraId="751A43C5" w14:textId="20C0AB10" w:rsidR="00711ED4" w:rsidRDefault="00711ED4" w:rsidP="009626E8">
            <w:proofErr w:type="spellStart"/>
            <w:r w:rsidRPr="005B2EE9">
              <w:t>BioXCell</w:t>
            </w:r>
            <w:proofErr w:type="spellEnd"/>
          </w:p>
        </w:tc>
        <w:tc>
          <w:tcPr>
            <w:tcW w:w="1758" w:type="dxa"/>
          </w:tcPr>
          <w:p w14:paraId="0BA6C924" w14:textId="4CEFF2FE" w:rsidR="00711ED4" w:rsidRDefault="00711ED4" w:rsidP="00304A69">
            <w:pPr>
              <w:jc w:val="center"/>
            </w:pPr>
            <w:r>
              <w:t xml:space="preserve">In-vivo </w:t>
            </w:r>
            <w:r>
              <w:t xml:space="preserve">neutrophil </w:t>
            </w:r>
            <w:r>
              <w:t>depletion</w:t>
            </w:r>
          </w:p>
        </w:tc>
      </w:tr>
      <w:tr w:rsidR="00711ED4" w14:paraId="4FDE2AB8" w14:textId="77777777" w:rsidTr="00304A69">
        <w:tc>
          <w:tcPr>
            <w:tcW w:w="1634" w:type="dxa"/>
          </w:tcPr>
          <w:p w14:paraId="65BCDF2A" w14:textId="0033E03A" w:rsidR="00711ED4" w:rsidRPr="0099675F" w:rsidRDefault="0099675F" w:rsidP="0099675F">
            <w:pPr>
              <w:pStyle w:val="Heading1"/>
              <w:shd w:val="clear" w:color="auto" w:fill="FFFFFF"/>
              <w:spacing w:before="0" w:beforeAutospacing="0" w:after="105" w:afterAutospacing="0"/>
              <w:rPr>
                <w:b w:val="0"/>
                <w:bCs w:val="0"/>
                <w:kern w:val="0"/>
                <w:sz w:val="24"/>
                <w:szCs w:val="24"/>
              </w:rPr>
            </w:pPr>
            <w:r w:rsidRPr="0099675F">
              <w:rPr>
                <w:b w:val="0"/>
                <w:bCs w:val="0"/>
                <w:kern w:val="0"/>
                <w:sz w:val="24"/>
                <w:szCs w:val="24"/>
              </w:rPr>
              <w:t>rat IgG2a isotype</w:t>
            </w:r>
          </w:p>
        </w:tc>
        <w:tc>
          <w:tcPr>
            <w:tcW w:w="1563" w:type="dxa"/>
          </w:tcPr>
          <w:p w14:paraId="19CA3DFB" w14:textId="5972A431" w:rsidR="00711ED4" w:rsidRDefault="0099675F" w:rsidP="00711ED4">
            <w:r>
              <w:t>Unconjugated</w:t>
            </w:r>
          </w:p>
        </w:tc>
        <w:tc>
          <w:tcPr>
            <w:tcW w:w="1658" w:type="dxa"/>
          </w:tcPr>
          <w:p w14:paraId="7EB872FD" w14:textId="25F0EAD5" w:rsidR="00711ED4" w:rsidRDefault="0099675F" w:rsidP="00711ED4">
            <w:r w:rsidRPr="0099675F">
              <w:t>2A3</w:t>
            </w:r>
          </w:p>
        </w:tc>
        <w:tc>
          <w:tcPr>
            <w:tcW w:w="1453" w:type="dxa"/>
          </w:tcPr>
          <w:p w14:paraId="05204595" w14:textId="19A71406" w:rsidR="00711ED4" w:rsidRPr="005B2EE9" w:rsidRDefault="00711ED4" w:rsidP="00711ED4">
            <w:r w:rsidRPr="005B2EE9">
              <w:t>BE0089</w:t>
            </w:r>
          </w:p>
        </w:tc>
        <w:tc>
          <w:tcPr>
            <w:tcW w:w="1829" w:type="dxa"/>
          </w:tcPr>
          <w:p w14:paraId="421A075F" w14:textId="7F5EE6A2" w:rsidR="00711ED4" w:rsidRPr="005B2EE9" w:rsidRDefault="00711ED4" w:rsidP="00711ED4">
            <w:proofErr w:type="spellStart"/>
            <w:r w:rsidRPr="005B2EE9">
              <w:t>BioXCell</w:t>
            </w:r>
            <w:proofErr w:type="spellEnd"/>
          </w:p>
        </w:tc>
        <w:tc>
          <w:tcPr>
            <w:tcW w:w="1758" w:type="dxa"/>
          </w:tcPr>
          <w:p w14:paraId="7B99A1B9" w14:textId="03C41ECE" w:rsidR="00711ED4" w:rsidRDefault="00711ED4" w:rsidP="00304A69">
            <w:pPr>
              <w:jc w:val="center"/>
            </w:pPr>
            <w:r>
              <w:t>Isotype control</w:t>
            </w:r>
          </w:p>
        </w:tc>
      </w:tr>
      <w:tr w:rsidR="00711ED4" w14:paraId="365EBE89" w14:textId="77777777" w:rsidTr="00304A69">
        <w:tc>
          <w:tcPr>
            <w:tcW w:w="1634" w:type="dxa"/>
          </w:tcPr>
          <w:p w14:paraId="0C58C158" w14:textId="0A3D2B3D" w:rsidR="00711ED4" w:rsidRDefault="00711ED4" w:rsidP="00711ED4">
            <w:r w:rsidRPr="005B2EE9">
              <w:lastRenderedPageBreak/>
              <w:t>A</w:t>
            </w:r>
            <w:r w:rsidRPr="005B2EE9">
              <w:t>nti-Gr1</w:t>
            </w:r>
          </w:p>
        </w:tc>
        <w:tc>
          <w:tcPr>
            <w:tcW w:w="1563" w:type="dxa"/>
          </w:tcPr>
          <w:p w14:paraId="43FE1546" w14:textId="291F6DA7" w:rsidR="00711ED4" w:rsidRDefault="00711ED4" w:rsidP="00711ED4">
            <w:r>
              <w:t>Unconjugated</w:t>
            </w:r>
          </w:p>
        </w:tc>
        <w:tc>
          <w:tcPr>
            <w:tcW w:w="1658" w:type="dxa"/>
          </w:tcPr>
          <w:p w14:paraId="05830323" w14:textId="3519A97E" w:rsidR="00711ED4" w:rsidRDefault="0099675F" w:rsidP="00711ED4">
            <w:r w:rsidRPr="0099675F">
              <w:t>RB6-8C5</w:t>
            </w:r>
          </w:p>
        </w:tc>
        <w:tc>
          <w:tcPr>
            <w:tcW w:w="1453" w:type="dxa"/>
          </w:tcPr>
          <w:p w14:paraId="0E1C0DFD" w14:textId="687D305A" w:rsidR="00711ED4" w:rsidRPr="005B2EE9" w:rsidRDefault="00711ED4" w:rsidP="00711ED4">
            <w:r w:rsidRPr="005B2EE9">
              <w:t>BE0075</w:t>
            </w:r>
          </w:p>
        </w:tc>
        <w:tc>
          <w:tcPr>
            <w:tcW w:w="1829" w:type="dxa"/>
          </w:tcPr>
          <w:p w14:paraId="65516632" w14:textId="5829B645" w:rsidR="00711ED4" w:rsidRPr="005B2EE9" w:rsidRDefault="00711ED4" w:rsidP="00711ED4">
            <w:proofErr w:type="spellStart"/>
            <w:r w:rsidRPr="005B2EE9">
              <w:t>BioXCell</w:t>
            </w:r>
            <w:proofErr w:type="spellEnd"/>
          </w:p>
        </w:tc>
        <w:tc>
          <w:tcPr>
            <w:tcW w:w="1758" w:type="dxa"/>
          </w:tcPr>
          <w:p w14:paraId="7ECA6A58" w14:textId="0AF6092E" w:rsidR="00711ED4" w:rsidRDefault="00711ED4" w:rsidP="00304A69">
            <w:pPr>
              <w:jc w:val="center"/>
            </w:pPr>
            <w:r>
              <w:t xml:space="preserve">In-vivo neutrophil </w:t>
            </w:r>
            <w:r>
              <w:t xml:space="preserve">and monocyte </w:t>
            </w:r>
            <w:r>
              <w:t>depletion</w:t>
            </w:r>
          </w:p>
        </w:tc>
      </w:tr>
      <w:tr w:rsidR="00711ED4" w14:paraId="11865D31" w14:textId="77777777" w:rsidTr="00304A69">
        <w:tc>
          <w:tcPr>
            <w:tcW w:w="1634" w:type="dxa"/>
          </w:tcPr>
          <w:p w14:paraId="3CFC6B2C" w14:textId="18767317" w:rsidR="00711ED4" w:rsidRPr="0099675F" w:rsidRDefault="0099675F" w:rsidP="0099675F">
            <w:pPr>
              <w:pStyle w:val="Heading1"/>
              <w:shd w:val="clear" w:color="auto" w:fill="FFFFFF"/>
              <w:spacing w:before="0" w:beforeAutospacing="0" w:after="105" w:afterAutospacing="0"/>
              <w:rPr>
                <w:b w:val="0"/>
                <w:bCs w:val="0"/>
                <w:kern w:val="0"/>
                <w:sz w:val="24"/>
                <w:szCs w:val="24"/>
              </w:rPr>
            </w:pPr>
            <w:r w:rsidRPr="0099675F">
              <w:rPr>
                <w:b w:val="0"/>
                <w:bCs w:val="0"/>
                <w:kern w:val="0"/>
                <w:sz w:val="24"/>
                <w:szCs w:val="24"/>
              </w:rPr>
              <w:t>rat IgG2b isotype</w:t>
            </w:r>
          </w:p>
        </w:tc>
        <w:tc>
          <w:tcPr>
            <w:tcW w:w="1563" w:type="dxa"/>
          </w:tcPr>
          <w:p w14:paraId="3AA838EC" w14:textId="63FDC7CC" w:rsidR="00711ED4" w:rsidRDefault="0099675F" w:rsidP="00711ED4">
            <w:r>
              <w:t>Unconjugated</w:t>
            </w:r>
          </w:p>
        </w:tc>
        <w:tc>
          <w:tcPr>
            <w:tcW w:w="1658" w:type="dxa"/>
          </w:tcPr>
          <w:p w14:paraId="629C8994" w14:textId="655A0F6A" w:rsidR="00711ED4" w:rsidRDefault="0099675F" w:rsidP="00711ED4">
            <w:r w:rsidRPr="0099675F">
              <w:t>LTF-2</w:t>
            </w:r>
          </w:p>
        </w:tc>
        <w:tc>
          <w:tcPr>
            <w:tcW w:w="1453" w:type="dxa"/>
          </w:tcPr>
          <w:p w14:paraId="2A56D66C" w14:textId="35ADCC57" w:rsidR="00711ED4" w:rsidRPr="005B2EE9" w:rsidRDefault="00711ED4" w:rsidP="00711ED4">
            <w:r w:rsidRPr="005B2EE9">
              <w:t>BE0090</w:t>
            </w:r>
          </w:p>
        </w:tc>
        <w:tc>
          <w:tcPr>
            <w:tcW w:w="1829" w:type="dxa"/>
          </w:tcPr>
          <w:p w14:paraId="606CB709" w14:textId="11875848" w:rsidR="00711ED4" w:rsidRPr="005B2EE9" w:rsidRDefault="00711ED4" w:rsidP="00711ED4">
            <w:proofErr w:type="spellStart"/>
            <w:r w:rsidRPr="005B2EE9">
              <w:t>BioXCell</w:t>
            </w:r>
            <w:proofErr w:type="spellEnd"/>
          </w:p>
        </w:tc>
        <w:tc>
          <w:tcPr>
            <w:tcW w:w="1758" w:type="dxa"/>
          </w:tcPr>
          <w:p w14:paraId="45B6D140" w14:textId="53BF5E07" w:rsidR="00711ED4" w:rsidRDefault="00711ED4" w:rsidP="00304A69">
            <w:pPr>
              <w:jc w:val="center"/>
            </w:pPr>
            <w:r>
              <w:t>Isotype control</w:t>
            </w:r>
          </w:p>
        </w:tc>
      </w:tr>
      <w:tr w:rsidR="0099675F" w14:paraId="141D7B76" w14:textId="77777777" w:rsidTr="00304A69">
        <w:tc>
          <w:tcPr>
            <w:tcW w:w="1634" w:type="dxa"/>
          </w:tcPr>
          <w:p w14:paraId="3A81D2F9" w14:textId="5F12861E" w:rsidR="0099675F" w:rsidRPr="0099675F" w:rsidRDefault="0099675F" w:rsidP="0099675F">
            <w:pPr>
              <w:pStyle w:val="Heading1"/>
              <w:shd w:val="clear" w:color="auto" w:fill="FFFFFF"/>
              <w:spacing w:before="0" w:beforeAutospacing="0" w:after="105" w:afterAutospacing="0"/>
              <w:outlineLvl w:val="0"/>
              <w:rPr>
                <w:b w:val="0"/>
                <w:bCs w:val="0"/>
                <w:kern w:val="0"/>
                <w:sz w:val="24"/>
                <w:szCs w:val="24"/>
              </w:rPr>
            </w:pPr>
            <w:r w:rsidRPr="0099675F">
              <w:rPr>
                <w:b w:val="0"/>
                <w:bCs w:val="0"/>
                <w:kern w:val="0"/>
                <w:sz w:val="24"/>
                <w:szCs w:val="24"/>
              </w:rPr>
              <w:t>Ly6G</w:t>
            </w:r>
          </w:p>
        </w:tc>
        <w:tc>
          <w:tcPr>
            <w:tcW w:w="1563" w:type="dxa"/>
          </w:tcPr>
          <w:p w14:paraId="21876769" w14:textId="52B6F309" w:rsidR="0099675F" w:rsidRDefault="0099675F" w:rsidP="00711ED4">
            <w:r>
              <w:t>PE</w:t>
            </w:r>
          </w:p>
        </w:tc>
        <w:tc>
          <w:tcPr>
            <w:tcW w:w="1658" w:type="dxa"/>
          </w:tcPr>
          <w:p w14:paraId="6296EF86" w14:textId="5D3DD6C8" w:rsidR="0099675F" w:rsidRPr="0099675F" w:rsidRDefault="00340107" w:rsidP="00711ED4">
            <w:r>
              <w:t>1A8</w:t>
            </w:r>
          </w:p>
        </w:tc>
        <w:tc>
          <w:tcPr>
            <w:tcW w:w="1453" w:type="dxa"/>
          </w:tcPr>
          <w:p w14:paraId="536FD35A" w14:textId="58EB714B" w:rsidR="0099675F" w:rsidRPr="005B2EE9" w:rsidRDefault="0099675F" w:rsidP="00711ED4">
            <w:r w:rsidRPr="00AB18C8">
              <w:t>127607</w:t>
            </w:r>
          </w:p>
        </w:tc>
        <w:tc>
          <w:tcPr>
            <w:tcW w:w="1829" w:type="dxa"/>
          </w:tcPr>
          <w:p w14:paraId="040BFE36" w14:textId="68BD563A" w:rsidR="0099675F" w:rsidRPr="005B2EE9" w:rsidRDefault="0099675F" w:rsidP="00711ED4">
            <w:proofErr w:type="spellStart"/>
            <w:r>
              <w:t>Biolegend</w:t>
            </w:r>
            <w:proofErr w:type="spellEnd"/>
          </w:p>
        </w:tc>
        <w:tc>
          <w:tcPr>
            <w:tcW w:w="1758" w:type="dxa"/>
          </w:tcPr>
          <w:p w14:paraId="5B242147" w14:textId="6E66A6F3" w:rsidR="0099675F" w:rsidRDefault="0099675F" w:rsidP="00304A69">
            <w:pPr>
              <w:jc w:val="center"/>
            </w:pPr>
            <w:r>
              <w:t>Sort live neutrophils</w:t>
            </w:r>
          </w:p>
        </w:tc>
      </w:tr>
      <w:tr w:rsidR="0099675F" w14:paraId="1FA31A7F" w14:textId="77777777" w:rsidTr="00304A69">
        <w:tc>
          <w:tcPr>
            <w:tcW w:w="1634" w:type="dxa"/>
          </w:tcPr>
          <w:p w14:paraId="15DFA8DA" w14:textId="77E8CA6F" w:rsidR="0099675F" w:rsidRPr="0099675F" w:rsidRDefault="0099675F" w:rsidP="0099675F">
            <w:pPr>
              <w:pStyle w:val="Heading1"/>
              <w:shd w:val="clear" w:color="auto" w:fill="FFFFFF"/>
              <w:spacing w:before="0" w:beforeAutospacing="0" w:after="105" w:afterAutospacing="0"/>
              <w:outlineLvl w:val="0"/>
              <w:rPr>
                <w:b w:val="0"/>
                <w:bCs w:val="0"/>
                <w:kern w:val="0"/>
                <w:sz w:val="24"/>
                <w:szCs w:val="24"/>
              </w:rPr>
            </w:pPr>
            <w:proofErr w:type="spellStart"/>
            <w:r>
              <w:rPr>
                <w:b w:val="0"/>
                <w:bCs w:val="0"/>
                <w:kern w:val="0"/>
                <w:sz w:val="24"/>
                <w:szCs w:val="24"/>
              </w:rPr>
              <w:t>Sytox</w:t>
            </w:r>
            <w:proofErr w:type="spellEnd"/>
            <w:r>
              <w:rPr>
                <w:b w:val="0"/>
                <w:bCs w:val="0"/>
                <w:kern w:val="0"/>
                <w:sz w:val="24"/>
                <w:szCs w:val="24"/>
              </w:rPr>
              <w:t xml:space="preserve"> Blue</w:t>
            </w:r>
          </w:p>
        </w:tc>
        <w:tc>
          <w:tcPr>
            <w:tcW w:w="1563" w:type="dxa"/>
          </w:tcPr>
          <w:p w14:paraId="405D7415" w14:textId="016870DD" w:rsidR="0099675F" w:rsidRDefault="0099675F" w:rsidP="00711ED4">
            <w:proofErr w:type="spellStart"/>
            <w:r>
              <w:t>Sytox</w:t>
            </w:r>
            <w:proofErr w:type="spellEnd"/>
            <w:r>
              <w:t xml:space="preserve"> Blue</w:t>
            </w:r>
          </w:p>
        </w:tc>
        <w:tc>
          <w:tcPr>
            <w:tcW w:w="1658" w:type="dxa"/>
          </w:tcPr>
          <w:p w14:paraId="5C3B2F01" w14:textId="2AAC8F52" w:rsidR="0099675F" w:rsidRPr="0099675F" w:rsidRDefault="00340107" w:rsidP="00340107">
            <w:r>
              <w:t>N/A</w:t>
            </w:r>
          </w:p>
        </w:tc>
        <w:tc>
          <w:tcPr>
            <w:tcW w:w="1453" w:type="dxa"/>
          </w:tcPr>
          <w:p w14:paraId="65873059" w14:textId="11213F69" w:rsidR="0099675F" w:rsidRPr="005B2EE9" w:rsidRDefault="0099675F" w:rsidP="00711ED4">
            <w:r w:rsidRPr="00AB18C8">
              <w:t>S34857</w:t>
            </w:r>
          </w:p>
        </w:tc>
        <w:tc>
          <w:tcPr>
            <w:tcW w:w="1829" w:type="dxa"/>
          </w:tcPr>
          <w:p w14:paraId="0E56B142" w14:textId="3D89CCDE" w:rsidR="0099675F" w:rsidRPr="005B2EE9" w:rsidRDefault="0099675F" w:rsidP="00711ED4">
            <w:r w:rsidRPr="00AB18C8">
              <w:t>Thermo Fisher Scientific</w:t>
            </w:r>
          </w:p>
        </w:tc>
        <w:tc>
          <w:tcPr>
            <w:tcW w:w="1758" w:type="dxa"/>
          </w:tcPr>
          <w:p w14:paraId="2EDAEC2C" w14:textId="7C03A117" w:rsidR="0099675F" w:rsidRDefault="0099675F" w:rsidP="00304A69">
            <w:pPr>
              <w:jc w:val="center"/>
            </w:pPr>
            <w:r>
              <w:t xml:space="preserve">Sort live </w:t>
            </w:r>
            <w:r w:rsidR="00340107">
              <w:t>cell</w:t>
            </w:r>
            <w:r>
              <w:t>s</w:t>
            </w:r>
          </w:p>
        </w:tc>
      </w:tr>
      <w:tr w:rsidR="00304A69" w14:paraId="2E3C426B" w14:textId="77777777" w:rsidTr="00304A69">
        <w:tc>
          <w:tcPr>
            <w:tcW w:w="1634" w:type="dxa"/>
          </w:tcPr>
          <w:p w14:paraId="215ABF03" w14:textId="2A136A58" w:rsidR="00304A69" w:rsidRDefault="00304A69" w:rsidP="00340107">
            <w:pPr>
              <w:pStyle w:val="Heading1"/>
              <w:shd w:val="clear" w:color="auto" w:fill="FFFFFF"/>
              <w:spacing w:before="0" w:beforeAutospacing="0" w:after="105" w:afterAutospacing="0"/>
              <w:outlineLvl w:val="0"/>
              <w:rPr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b w:val="0"/>
                <w:bCs w:val="0"/>
                <w:kern w:val="0"/>
                <w:sz w:val="24"/>
                <w:szCs w:val="24"/>
              </w:rPr>
              <w:t>CD11c</w:t>
            </w:r>
          </w:p>
        </w:tc>
        <w:tc>
          <w:tcPr>
            <w:tcW w:w="1563" w:type="dxa"/>
          </w:tcPr>
          <w:p w14:paraId="315EA8A9" w14:textId="010C0920" w:rsidR="00304A69" w:rsidRDefault="00304A69" w:rsidP="00340107">
            <w:r>
              <w:t>FITC</w:t>
            </w:r>
          </w:p>
        </w:tc>
        <w:tc>
          <w:tcPr>
            <w:tcW w:w="1658" w:type="dxa"/>
          </w:tcPr>
          <w:p w14:paraId="17793BAE" w14:textId="79961BC1" w:rsidR="00304A69" w:rsidRPr="0099675F" w:rsidRDefault="00304A69" w:rsidP="00340107">
            <w:r>
              <w:t>N418</w:t>
            </w:r>
          </w:p>
        </w:tc>
        <w:tc>
          <w:tcPr>
            <w:tcW w:w="1453" w:type="dxa"/>
          </w:tcPr>
          <w:p w14:paraId="20F34559" w14:textId="0EB3BBC5" w:rsidR="00304A69" w:rsidRPr="00AB18C8" w:rsidRDefault="00304A69" w:rsidP="00340107">
            <w:r w:rsidRPr="00340107">
              <w:t>117305</w:t>
            </w:r>
          </w:p>
        </w:tc>
        <w:tc>
          <w:tcPr>
            <w:tcW w:w="1829" w:type="dxa"/>
          </w:tcPr>
          <w:p w14:paraId="2FB83795" w14:textId="20372366" w:rsidR="00304A69" w:rsidRPr="00AB18C8" w:rsidRDefault="00304A69" w:rsidP="00340107">
            <w:proofErr w:type="spellStart"/>
            <w:r>
              <w:t>Biolegend</w:t>
            </w:r>
            <w:proofErr w:type="spellEnd"/>
          </w:p>
        </w:tc>
        <w:tc>
          <w:tcPr>
            <w:tcW w:w="1758" w:type="dxa"/>
            <w:vMerge w:val="restart"/>
            <w:vAlign w:val="center"/>
          </w:tcPr>
          <w:p w14:paraId="49391736" w14:textId="0C374D1B" w:rsidR="00304A69" w:rsidRDefault="00304A69" w:rsidP="00304A69">
            <w:pPr>
              <w:jc w:val="center"/>
            </w:pPr>
            <w:r>
              <w:t>Sort DC1, DC2 cells</w:t>
            </w:r>
          </w:p>
        </w:tc>
      </w:tr>
      <w:tr w:rsidR="00304A69" w14:paraId="4898D0F0" w14:textId="77777777" w:rsidTr="00304A69">
        <w:tc>
          <w:tcPr>
            <w:tcW w:w="1634" w:type="dxa"/>
          </w:tcPr>
          <w:p w14:paraId="5555587F" w14:textId="6A67E5C5" w:rsidR="00304A69" w:rsidRDefault="00304A69" w:rsidP="00340107">
            <w:pPr>
              <w:pStyle w:val="Heading1"/>
              <w:shd w:val="clear" w:color="auto" w:fill="FFFFFF"/>
              <w:spacing w:before="0" w:beforeAutospacing="0" w:after="105" w:afterAutospacing="0"/>
              <w:outlineLvl w:val="0"/>
              <w:rPr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b w:val="0"/>
                <w:bCs w:val="0"/>
                <w:kern w:val="0"/>
                <w:sz w:val="24"/>
                <w:szCs w:val="24"/>
              </w:rPr>
              <w:t>MHC Class II</w:t>
            </w:r>
          </w:p>
        </w:tc>
        <w:tc>
          <w:tcPr>
            <w:tcW w:w="1563" w:type="dxa"/>
          </w:tcPr>
          <w:p w14:paraId="4630D81A" w14:textId="1DAC7891" w:rsidR="00304A69" w:rsidRDefault="00304A69" w:rsidP="00340107">
            <w:r>
              <w:t>PECy7</w:t>
            </w:r>
          </w:p>
        </w:tc>
        <w:tc>
          <w:tcPr>
            <w:tcW w:w="1658" w:type="dxa"/>
          </w:tcPr>
          <w:p w14:paraId="5ADF40B9" w14:textId="79A3601B" w:rsidR="00304A69" w:rsidRPr="0099675F" w:rsidRDefault="00304A69" w:rsidP="00340107">
            <w:r>
              <w:t>M5/114.15.2</w:t>
            </w:r>
          </w:p>
        </w:tc>
        <w:tc>
          <w:tcPr>
            <w:tcW w:w="1453" w:type="dxa"/>
          </w:tcPr>
          <w:p w14:paraId="41C2ECE6" w14:textId="7814583C" w:rsidR="00304A69" w:rsidRPr="00AB18C8" w:rsidRDefault="00304A69" w:rsidP="00340107">
            <w:r w:rsidRPr="00340107">
              <w:t>107629</w:t>
            </w:r>
          </w:p>
        </w:tc>
        <w:tc>
          <w:tcPr>
            <w:tcW w:w="1829" w:type="dxa"/>
          </w:tcPr>
          <w:p w14:paraId="6E06F869" w14:textId="48595AB5" w:rsidR="00304A69" w:rsidRPr="00AB18C8" w:rsidRDefault="00304A69" w:rsidP="00340107">
            <w:proofErr w:type="spellStart"/>
            <w:r>
              <w:t>Biolegend</w:t>
            </w:r>
            <w:proofErr w:type="spellEnd"/>
          </w:p>
        </w:tc>
        <w:tc>
          <w:tcPr>
            <w:tcW w:w="1758" w:type="dxa"/>
            <w:vMerge/>
          </w:tcPr>
          <w:p w14:paraId="1C74D194" w14:textId="00E1C3AF" w:rsidR="00304A69" w:rsidRDefault="00304A69" w:rsidP="00340107"/>
        </w:tc>
      </w:tr>
      <w:tr w:rsidR="00340107" w14:paraId="536BA012" w14:textId="77777777" w:rsidTr="00304A69">
        <w:tc>
          <w:tcPr>
            <w:tcW w:w="1634" w:type="dxa"/>
          </w:tcPr>
          <w:p w14:paraId="6DC60A4E" w14:textId="1B62C720" w:rsidR="00340107" w:rsidRDefault="00340107" w:rsidP="00340107">
            <w:pPr>
              <w:pStyle w:val="Heading1"/>
              <w:shd w:val="clear" w:color="auto" w:fill="FFFFFF"/>
              <w:spacing w:before="0" w:beforeAutospacing="0" w:after="105" w:afterAutospacing="0"/>
              <w:outlineLvl w:val="0"/>
              <w:rPr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b w:val="0"/>
                <w:bCs w:val="0"/>
                <w:kern w:val="0"/>
                <w:sz w:val="24"/>
                <w:szCs w:val="24"/>
              </w:rPr>
              <w:t>XCR1</w:t>
            </w:r>
          </w:p>
        </w:tc>
        <w:tc>
          <w:tcPr>
            <w:tcW w:w="1563" w:type="dxa"/>
          </w:tcPr>
          <w:p w14:paraId="61864918" w14:textId="1CE6B11D" w:rsidR="00340107" w:rsidRDefault="00340107" w:rsidP="00340107">
            <w:r>
              <w:t>APC</w:t>
            </w:r>
          </w:p>
        </w:tc>
        <w:tc>
          <w:tcPr>
            <w:tcW w:w="1658" w:type="dxa"/>
          </w:tcPr>
          <w:p w14:paraId="77AF1A2C" w14:textId="222EFE06" w:rsidR="00340107" w:rsidRPr="0099675F" w:rsidRDefault="00340107" w:rsidP="00340107">
            <w:r>
              <w:t>ZET</w:t>
            </w:r>
          </w:p>
        </w:tc>
        <w:tc>
          <w:tcPr>
            <w:tcW w:w="1453" w:type="dxa"/>
          </w:tcPr>
          <w:p w14:paraId="138BFEE0" w14:textId="36685375" w:rsidR="00340107" w:rsidRPr="00AB18C8" w:rsidRDefault="00340107" w:rsidP="00340107">
            <w:r w:rsidRPr="00340107">
              <w:t>148205</w:t>
            </w:r>
          </w:p>
        </w:tc>
        <w:tc>
          <w:tcPr>
            <w:tcW w:w="1829" w:type="dxa"/>
          </w:tcPr>
          <w:p w14:paraId="7CBD98A2" w14:textId="56C974B3" w:rsidR="00340107" w:rsidRPr="00AB18C8" w:rsidRDefault="00340107" w:rsidP="00340107">
            <w:proofErr w:type="spellStart"/>
            <w:r>
              <w:t>Biolegend</w:t>
            </w:r>
            <w:proofErr w:type="spellEnd"/>
          </w:p>
        </w:tc>
        <w:tc>
          <w:tcPr>
            <w:tcW w:w="1758" w:type="dxa"/>
          </w:tcPr>
          <w:p w14:paraId="10958713" w14:textId="4C1CA232" w:rsidR="00340107" w:rsidRDefault="00340107" w:rsidP="00304A69">
            <w:pPr>
              <w:jc w:val="center"/>
            </w:pPr>
            <w:r>
              <w:t>Sort DC1 cells</w:t>
            </w:r>
          </w:p>
        </w:tc>
      </w:tr>
      <w:tr w:rsidR="00340107" w14:paraId="3746A3A7" w14:textId="77777777" w:rsidTr="00304A69">
        <w:tc>
          <w:tcPr>
            <w:tcW w:w="1634" w:type="dxa"/>
          </w:tcPr>
          <w:p w14:paraId="2D7933C1" w14:textId="09037C17" w:rsidR="00340107" w:rsidRDefault="00340107" w:rsidP="00340107">
            <w:pPr>
              <w:pStyle w:val="Heading1"/>
              <w:shd w:val="clear" w:color="auto" w:fill="FFFFFF"/>
              <w:spacing w:before="0" w:beforeAutospacing="0" w:after="105" w:afterAutospacing="0"/>
              <w:outlineLvl w:val="0"/>
              <w:rPr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b w:val="0"/>
                <w:bCs w:val="0"/>
                <w:kern w:val="0"/>
                <w:sz w:val="24"/>
                <w:szCs w:val="24"/>
              </w:rPr>
              <w:t>CD172a (</w:t>
            </w:r>
            <w:proofErr w:type="spellStart"/>
            <w:r>
              <w:rPr>
                <w:b w:val="0"/>
                <w:bCs w:val="0"/>
                <w:kern w:val="0"/>
                <w:sz w:val="24"/>
                <w:szCs w:val="24"/>
              </w:rPr>
              <w:t>Sirpa</w:t>
            </w:r>
            <w:proofErr w:type="spellEnd"/>
            <w:r>
              <w:rPr>
                <w:b w:val="0"/>
                <w:bCs w:val="0"/>
                <w:kern w:val="0"/>
                <w:sz w:val="24"/>
                <w:szCs w:val="24"/>
              </w:rPr>
              <w:t>)</w:t>
            </w:r>
          </w:p>
        </w:tc>
        <w:tc>
          <w:tcPr>
            <w:tcW w:w="1563" w:type="dxa"/>
          </w:tcPr>
          <w:p w14:paraId="1DC33786" w14:textId="26E54B38" w:rsidR="00340107" w:rsidRDefault="00340107" w:rsidP="00340107">
            <w:r>
              <w:t>PerCP-eFluor710</w:t>
            </w:r>
          </w:p>
        </w:tc>
        <w:tc>
          <w:tcPr>
            <w:tcW w:w="1658" w:type="dxa"/>
          </w:tcPr>
          <w:p w14:paraId="6535E34C" w14:textId="46A63013" w:rsidR="00340107" w:rsidRPr="0099675F" w:rsidRDefault="00FD2512" w:rsidP="00340107">
            <w:r>
              <w:t>P84</w:t>
            </w:r>
          </w:p>
        </w:tc>
        <w:tc>
          <w:tcPr>
            <w:tcW w:w="1453" w:type="dxa"/>
          </w:tcPr>
          <w:p w14:paraId="5F5DCFB9" w14:textId="7F608ABC" w:rsidR="00340107" w:rsidRPr="00AB18C8" w:rsidRDefault="00FD2512" w:rsidP="00340107">
            <w:r w:rsidRPr="00FD2512">
              <w:t>46-1721-82</w:t>
            </w:r>
          </w:p>
        </w:tc>
        <w:tc>
          <w:tcPr>
            <w:tcW w:w="1829" w:type="dxa"/>
          </w:tcPr>
          <w:p w14:paraId="2CF6C260" w14:textId="3F2CE091" w:rsidR="00340107" w:rsidRPr="00AB18C8" w:rsidRDefault="00FD2512" w:rsidP="00340107">
            <w:proofErr w:type="spellStart"/>
            <w:r>
              <w:t>eBioscience</w:t>
            </w:r>
            <w:proofErr w:type="spellEnd"/>
          </w:p>
        </w:tc>
        <w:tc>
          <w:tcPr>
            <w:tcW w:w="1758" w:type="dxa"/>
            <w:vAlign w:val="center"/>
          </w:tcPr>
          <w:p w14:paraId="118BB25F" w14:textId="1527173E" w:rsidR="00340107" w:rsidRDefault="00340107" w:rsidP="00304A69">
            <w:pPr>
              <w:jc w:val="center"/>
            </w:pPr>
            <w:r>
              <w:t>Sort DC2 cells</w:t>
            </w:r>
          </w:p>
        </w:tc>
      </w:tr>
      <w:tr w:rsidR="00340107" w14:paraId="6BC14BC4" w14:textId="77777777" w:rsidTr="00304A69">
        <w:tc>
          <w:tcPr>
            <w:tcW w:w="1634" w:type="dxa"/>
          </w:tcPr>
          <w:p w14:paraId="31793597" w14:textId="179A7695" w:rsidR="00340107" w:rsidRDefault="00340107" w:rsidP="00340107">
            <w:pPr>
              <w:pStyle w:val="Heading1"/>
              <w:shd w:val="clear" w:color="auto" w:fill="FFFFFF"/>
              <w:spacing w:before="0" w:beforeAutospacing="0" w:after="105" w:afterAutospacing="0"/>
              <w:outlineLvl w:val="0"/>
              <w:rPr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b w:val="0"/>
                <w:bCs w:val="0"/>
                <w:kern w:val="0"/>
                <w:sz w:val="24"/>
                <w:szCs w:val="24"/>
              </w:rPr>
              <w:t>NK1.1</w:t>
            </w:r>
          </w:p>
        </w:tc>
        <w:tc>
          <w:tcPr>
            <w:tcW w:w="1563" w:type="dxa"/>
          </w:tcPr>
          <w:p w14:paraId="1209A54B" w14:textId="0238A16E" w:rsidR="00340107" w:rsidRDefault="00340107" w:rsidP="00340107">
            <w:r>
              <w:t>FITC</w:t>
            </w:r>
          </w:p>
        </w:tc>
        <w:tc>
          <w:tcPr>
            <w:tcW w:w="1658" w:type="dxa"/>
          </w:tcPr>
          <w:p w14:paraId="1716F402" w14:textId="1A2A7FB4" w:rsidR="00340107" w:rsidRPr="0099675F" w:rsidRDefault="00FD2512" w:rsidP="00340107">
            <w:r>
              <w:t>PKI36</w:t>
            </w:r>
          </w:p>
        </w:tc>
        <w:tc>
          <w:tcPr>
            <w:tcW w:w="1453" w:type="dxa"/>
          </w:tcPr>
          <w:p w14:paraId="669BA852" w14:textId="01A3D3C3" w:rsidR="00340107" w:rsidRPr="00AB18C8" w:rsidRDefault="00FD2512" w:rsidP="00340107">
            <w:r w:rsidRPr="00FD2512">
              <w:t>108705</w:t>
            </w:r>
          </w:p>
        </w:tc>
        <w:tc>
          <w:tcPr>
            <w:tcW w:w="1829" w:type="dxa"/>
          </w:tcPr>
          <w:p w14:paraId="7C954972" w14:textId="3ADAD94D" w:rsidR="00340107" w:rsidRPr="00AB18C8" w:rsidRDefault="00FD2512" w:rsidP="00340107">
            <w:proofErr w:type="spellStart"/>
            <w:r>
              <w:t>Biolegend</w:t>
            </w:r>
            <w:proofErr w:type="spellEnd"/>
          </w:p>
        </w:tc>
        <w:tc>
          <w:tcPr>
            <w:tcW w:w="1758" w:type="dxa"/>
          </w:tcPr>
          <w:p w14:paraId="062F9DB1" w14:textId="7ED9E1B7" w:rsidR="00340107" w:rsidRDefault="00340107" w:rsidP="00304A69">
            <w:pPr>
              <w:jc w:val="center"/>
            </w:pPr>
            <w:r>
              <w:t>Sort NK cells</w:t>
            </w:r>
          </w:p>
        </w:tc>
      </w:tr>
      <w:tr w:rsidR="00787355" w14:paraId="53CBC103" w14:textId="77777777" w:rsidTr="00787355">
        <w:tc>
          <w:tcPr>
            <w:tcW w:w="1634" w:type="dxa"/>
          </w:tcPr>
          <w:p w14:paraId="71D0C71E" w14:textId="6A8EC33F" w:rsidR="00787355" w:rsidRDefault="00787355" w:rsidP="00340107">
            <w:pPr>
              <w:pStyle w:val="Heading1"/>
              <w:shd w:val="clear" w:color="auto" w:fill="FFFFFF"/>
              <w:spacing w:before="0" w:beforeAutospacing="0" w:after="105" w:afterAutospacing="0"/>
              <w:outlineLvl w:val="0"/>
              <w:rPr>
                <w:b w:val="0"/>
                <w:bCs w:val="0"/>
                <w:kern w:val="0"/>
                <w:sz w:val="24"/>
                <w:szCs w:val="24"/>
              </w:rPr>
            </w:pPr>
            <w:r w:rsidRPr="00787355">
              <w:rPr>
                <w:b w:val="0"/>
                <w:bCs w:val="0"/>
                <w:kern w:val="0"/>
                <w:sz w:val="24"/>
                <w:szCs w:val="24"/>
              </w:rPr>
              <w:t>Phospho-p38 MAPK</w:t>
            </w:r>
          </w:p>
        </w:tc>
        <w:tc>
          <w:tcPr>
            <w:tcW w:w="1563" w:type="dxa"/>
          </w:tcPr>
          <w:p w14:paraId="7173CD3F" w14:textId="6593D47D" w:rsidR="00787355" w:rsidRDefault="00787355" w:rsidP="00340107">
            <w:r>
              <w:t>N/A</w:t>
            </w:r>
          </w:p>
        </w:tc>
        <w:tc>
          <w:tcPr>
            <w:tcW w:w="1658" w:type="dxa"/>
          </w:tcPr>
          <w:p w14:paraId="0295D3C4" w14:textId="66FAA78E" w:rsidR="00787355" w:rsidRDefault="00787355" w:rsidP="00340107">
            <w:r>
              <w:t>D3F9</w:t>
            </w:r>
          </w:p>
        </w:tc>
        <w:tc>
          <w:tcPr>
            <w:tcW w:w="1453" w:type="dxa"/>
          </w:tcPr>
          <w:p w14:paraId="48E9ACA4" w14:textId="530984AC" w:rsidR="00787355" w:rsidRPr="00FD2512" w:rsidRDefault="00787355" w:rsidP="00340107">
            <w:r w:rsidRPr="00FB7225">
              <w:t>4511</w:t>
            </w:r>
          </w:p>
        </w:tc>
        <w:tc>
          <w:tcPr>
            <w:tcW w:w="1829" w:type="dxa"/>
          </w:tcPr>
          <w:p w14:paraId="4790F063" w14:textId="0F0099C6" w:rsidR="00787355" w:rsidRDefault="00787355" w:rsidP="00340107">
            <w:r w:rsidRPr="00FB7225">
              <w:t>Cell Signaling Technology</w:t>
            </w:r>
          </w:p>
        </w:tc>
        <w:tc>
          <w:tcPr>
            <w:tcW w:w="1758" w:type="dxa"/>
            <w:vMerge w:val="restart"/>
            <w:vAlign w:val="center"/>
          </w:tcPr>
          <w:p w14:paraId="1E62EA85" w14:textId="22E0D9EE" w:rsidR="00787355" w:rsidRDefault="00787355" w:rsidP="00787355">
            <w:pPr>
              <w:jc w:val="center"/>
            </w:pPr>
            <w:r>
              <w:t>Primary (Western Blot)</w:t>
            </w:r>
          </w:p>
        </w:tc>
      </w:tr>
      <w:tr w:rsidR="00787355" w14:paraId="73F54972" w14:textId="77777777" w:rsidTr="00304A69">
        <w:tc>
          <w:tcPr>
            <w:tcW w:w="1634" w:type="dxa"/>
          </w:tcPr>
          <w:p w14:paraId="5391B211" w14:textId="6430684C" w:rsidR="00787355" w:rsidRDefault="00787355" w:rsidP="00340107">
            <w:pPr>
              <w:pStyle w:val="Heading1"/>
              <w:shd w:val="clear" w:color="auto" w:fill="FFFFFF"/>
              <w:spacing w:before="0" w:beforeAutospacing="0" w:after="105" w:afterAutospacing="0"/>
              <w:outlineLvl w:val="0"/>
              <w:rPr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b w:val="0"/>
                <w:bCs w:val="0"/>
                <w:kern w:val="0"/>
                <w:sz w:val="24"/>
                <w:szCs w:val="24"/>
              </w:rPr>
              <w:t>p38 MAPK</w:t>
            </w:r>
          </w:p>
        </w:tc>
        <w:tc>
          <w:tcPr>
            <w:tcW w:w="1563" w:type="dxa"/>
          </w:tcPr>
          <w:p w14:paraId="17692440" w14:textId="4023595D" w:rsidR="00787355" w:rsidRDefault="00787355" w:rsidP="00340107">
            <w:r>
              <w:t>N/A</w:t>
            </w:r>
          </w:p>
        </w:tc>
        <w:tc>
          <w:tcPr>
            <w:tcW w:w="1658" w:type="dxa"/>
          </w:tcPr>
          <w:p w14:paraId="37A05835" w14:textId="670886B1" w:rsidR="00787355" w:rsidRDefault="00787355" w:rsidP="00340107">
            <w:r>
              <w:t>D13E1</w:t>
            </w:r>
          </w:p>
        </w:tc>
        <w:tc>
          <w:tcPr>
            <w:tcW w:w="1453" w:type="dxa"/>
          </w:tcPr>
          <w:p w14:paraId="1D64C27F" w14:textId="4D241209" w:rsidR="00787355" w:rsidRPr="00FD2512" w:rsidRDefault="00787355" w:rsidP="00340107">
            <w:r w:rsidRPr="00FB7225">
              <w:t>8690</w:t>
            </w:r>
          </w:p>
        </w:tc>
        <w:tc>
          <w:tcPr>
            <w:tcW w:w="1829" w:type="dxa"/>
          </w:tcPr>
          <w:p w14:paraId="3D86426D" w14:textId="25180770" w:rsidR="00787355" w:rsidRDefault="00787355" w:rsidP="00340107">
            <w:r w:rsidRPr="00FB7225">
              <w:t>Cell Signaling Technology</w:t>
            </w:r>
          </w:p>
        </w:tc>
        <w:tc>
          <w:tcPr>
            <w:tcW w:w="1758" w:type="dxa"/>
            <w:vMerge/>
          </w:tcPr>
          <w:p w14:paraId="62AF2397" w14:textId="0143BE6E" w:rsidR="00787355" w:rsidRDefault="00787355" w:rsidP="00340107"/>
        </w:tc>
      </w:tr>
      <w:tr w:rsidR="00787355" w14:paraId="54C75709" w14:textId="77777777" w:rsidTr="00304A69">
        <w:tc>
          <w:tcPr>
            <w:tcW w:w="1634" w:type="dxa"/>
          </w:tcPr>
          <w:p w14:paraId="4DD9ADC8" w14:textId="0FC51EE0" w:rsidR="00787355" w:rsidRDefault="00787355" w:rsidP="00340107">
            <w:pPr>
              <w:pStyle w:val="Heading1"/>
              <w:shd w:val="clear" w:color="auto" w:fill="FFFFFF"/>
              <w:spacing w:before="0" w:beforeAutospacing="0" w:after="105" w:afterAutospacing="0"/>
              <w:outlineLvl w:val="0"/>
              <w:rPr>
                <w:b w:val="0"/>
                <w:bCs w:val="0"/>
                <w:kern w:val="0"/>
                <w:sz w:val="24"/>
                <w:szCs w:val="24"/>
              </w:rPr>
            </w:pPr>
            <w:r w:rsidRPr="00787355">
              <w:rPr>
                <w:b w:val="0"/>
                <w:bCs w:val="0"/>
                <w:kern w:val="0"/>
                <w:sz w:val="24"/>
                <w:szCs w:val="24"/>
              </w:rPr>
              <w:t>Phospho-</w:t>
            </w:r>
            <w:proofErr w:type="spellStart"/>
            <w:r w:rsidRPr="00787355">
              <w:rPr>
                <w:b w:val="0"/>
                <w:bCs w:val="0"/>
                <w:kern w:val="0"/>
                <w:sz w:val="24"/>
                <w:szCs w:val="24"/>
              </w:rPr>
              <w:t>IκB</w:t>
            </w:r>
            <w:proofErr w:type="spellEnd"/>
            <w:r w:rsidRPr="00787355">
              <w:rPr>
                <w:b w:val="0"/>
                <w:bCs w:val="0"/>
                <w:kern w:val="0"/>
                <w:sz w:val="24"/>
                <w:szCs w:val="24"/>
              </w:rPr>
              <w:t>α</w:t>
            </w:r>
          </w:p>
        </w:tc>
        <w:tc>
          <w:tcPr>
            <w:tcW w:w="1563" w:type="dxa"/>
          </w:tcPr>
          <w:p w14:paraId="32ECBFF4" w14:textId="3ECA88EC" w:rsidR="00787355" w:rsidRDefault="00787355" w:rsidP="00340107">
            <w:r>
              <w:t>N/A</w:t>
            </w:r>
          </w:p>
        </w:tc>
        <w:tc>
          <w:tcPr>
            <w:tcW w:w="1658" w:type="dxa"/>
          </w:tcPr>
          <w:p w14:paraId="3F8CB581" w14:textId="16563B71" w:rsidR="00787355" w:rsidRDefault="00787355" w:rsidP="00340107">
            <w:r>
              <w:t>5A5</w:t>
            </w:r>
          </w:p>
        </w:tc>
        <w:tc>
          <w:tcPr>
            <w:tcW w:w="1453" w:type="dxa"/>
          </w:tcPr>
          <w:p w14:paraId="141BE2BE" w14:textId="522BAFE1" w:rsidR="00787355" w:rsidRPr="00FD2512" w:rsidRDefault="00787355" w:rsidP="00340107">
            <w:r w:rsidRPr="00FB7225">
              <w:t>9246</w:t>
            </w:r>
          </w:p>
        </w:tc>
        <w:tc>
          <w:tcPr>
            <w:tcW w:w="1829" w:type="dxa"/>
          </w:tcPr>
          <w:p w14:paraId="0CD65470" w14:textId="25E22A9B" w:rsidR="00787355" w:rsidRDefault="00787355" w:rsidP="00340107">
            <w:r w:rsidRPr="00FB7225">
              <w:t>Cell Signaling Technology</w:t>
            </w:r>
          </w:p>
        </w:tc>
        <w:tc>
          <w:tcPr>
            <w:tcW w:w="1758" w:type="dxa"/>
            <w:vMerge/>
          </w:tcPr>
          <w:p w14:paraId="1572161F" w14:textId="30C4D21A" w:rsidR="00787355" w:rsidRDefault="00787355" w:rsidP="00340107"/>
        </w:tc>
      </w:tr>
      <w:tr w:rsidR="00787355" w14:paraId="0D14F888" w14:textId="77777777" w:rsidTr="00304A69">
        <w:tc>
          <w:tcPr>
            <w:tcW w:w="1634" w:type="dxa"/>
          </w:tcPr>
          <w:p w14:paraId="4F8C1C5E" w14:textId="409BE5B4" w:rsidR="00787355" w:rsidRDefault="00787355" w:rsidP="00340107">
            <w:pPr>
              <w:pStyle w:val="Heading1"/>
              <w:shd w:val="clear" w:color="auto" w:fill="FFFFFF"/>
              <w:spacing w:before="0" w:beforeAutospacing="0" w:after="105" w:afterAutospacing="0"/>
              <w:outlineLvl w:val="0"/>
              <w:rPr>
                <w:b w:val="0"/>
                <w:bCs w:val="0"/>
                <w:kern w:val="0"/>
                <w:sz w:val="24"/>
                <w:szCs w:val="24"/>
              </w:rPr>
            </w:pPr>
            <w:proofErr w:type="spellStart"/>
            <w:r w:rsidRPr="00787355">
              <w:rPr>
                <w:b w:val="0"/>
                <w:bCs w:val="0"/>
                <w:kern w:val="0"/>
                <w:sz w:val="24"/>
                <w:szCs w:val="24"/>
              </w:rPr>
              <w:t>IκB</w:t>
            </w:r>
            <w:proofErr w:type="spellEnd"/>
            <w:r w:rsidRPr="00787355">
              <w:rPr>
                <w:b w:val="0"/>
                <w:bCs w:val="0"/>
                <w:kern w:val="0"/>
                <w:sz w:val="24"/>
                <w:szCs w:val="24"/>
              </w:rPr>
              <w:t>α</w:t>
            </w:r>
          </w:p>
        </w:tc>
        <w:tc>
          <w:tcPr>
            <w:tcW w:w="1563" w:type="dxa"/>
          </w:tcPr>
          <w:p w14:paraId="4D2922F5" w14:textId="2DBE044F" w:rsidR="00787355" w:rsidRDefault="00787355" w:rsidP="00340107">
            <w:r>
              <w:t>N/A</w:t>
            </w:r>
          </w:p>
        </w:tc>
        <w:tc>
          <w:tcPr>
            <w:tcW w:w="1658" w:type="dxa"/>
          </w:tcPr>
          <w:p w14:paraId="3E2EDE8E" w14:textId="48A3E241" w:rsidR="00787355" w:rsidRDefault="00787355" w:rsidP="00340107">
            <w:r>
              <w:t>L35A5</w:t>
            </w:r>
          </w:p>
        </w:tc>
        <w:tc>
          <w:tcPr>
            <w:tcW w:w="1453" w:type="dxa"/>
          </w:tcPr>
          <w:p w14:paraId="271CC75A" w14:textId="71072387" w:rsidR="00787355" w:rsidRPr="00FB7225" w:rsidRDefault="00787355" w:rsidP="00340107">
            <w:r w:rsidRPr="00FB7225">
              <w:t>4814</w:t>
            </w:r>
          </w:p>
        </w:tc>
        <w:tc>
          <w:tcPr>
            <w:tcW w:w="1829" w:type="dxa"/>
          </w:tcPr>
          <w:p w14:paraId="16189267" w14:textId="5E700DD7" w:rsidR="00787355" w:rsidRPr="00FB7225" w:rsidRDefault="00787355" w:rsidP="00340107">
            <w:r w:rsidRPr="00FB7225">
              <w:t>Cell Signaling Technology</w:t>
            </w:r>
          </w:p>
        </w:tc>
        <w:tc>
          <w:tcPr>
            <w:tcW w:w="1758" w:type="dxa"/>
            <w:vMerge/>
          </w:tcPr>
          <w:p w14:paraId="47B53091" w14:textId="2203072E" w:rsidR="00787355" w:rsidRDefault="00787355" w:rsidP="00340107"/>
        </w:tc>
      </w:tr>
      <w:tr w:rsidR="00787355" w14:paraId="1B5F935F" w14:textId="77777777" w:rsidTr="00304A69">
        <w:tc>
          <w:tcPr>
            <w:tcW w:w="1634" w:type="dxa"/>
          </w:tcPr>
          <w:p w14:paraId="6BE30BE7" w14:textId="55DBA317" w:rsidR="00787355" w:rsidRDefault="00787355" w:rsidP="00340107">
            <w:pPr>
              <w:pStyle w:val="Heading1"/>
              <w:shd w:val="clear" w:color="auto" w:fill="FFFFFF"/>
              <w:spacing w:before="0" w:beforeAutospacing="0" w:after="105" w:afterAutospacing="0"/>
              <w:outlineLvl w:val="0"/>
              <w:rPr>
                <w:b w:val="0"/>
                <w:bCs w:val="0"/>
                <w:kern w:val="0"/>
                <w:sz w:val="24"/>
                <w:szCs w:val="24"/>
              </w:rPr>
            </w:pPr>
            <w:r w:rsidRPr="00787355">
              <w:rPr>
                <w:b w:val="0"/>
                <w:bCs w:val="0"/>
                <w:kern w:val="0"/>
                <w:sz w:val="24"/>
                <w:szCs w:val="24"/>
              </w:rPr>
              <w:t>Phospho-NF-</w:t>
            </w:r>
            <w:proofErr w:type="spellStart"/>
            <w:r w:rsidRPr="00787355">
              <w:rPr>
                <w:b w:val="0"/>
                <w:bCs w:val="0"/>
                <w:kern w:val="0"/>
                <w:sz w:val="24"/>
                <w:szCs w:val="24"/>
              </w:rPr>
              <w:t>κB</w:t>
            </w:r>
            <w:proofErr w:type="spellEnd"/>
            <w:r w:rsidRPr="00787355">
              <w:rPr>
                <w:b w:val="0"/>
                <w:bCs w:val="0"/>
                <w:kern w:val="0"/>
                <w:sz w:val="24"/>
                <w:szCs w:val="24"/>
              </w:rPr>
              <w:t xml:space="preserve"> p65</w:t>
            </w:r>
          </w:p>
        </w:tc>
        <w:tc>
          <w:tcPr>
            <w:tcW w:w="1563" w:type="dxa"/>
          </w:tcPr>
          <w:p w14:paraId="004C9EB3" w14:textId="72BBA2F4" w:rsidR="00787355" w:rsidRDefault="00787355" w:rsidP="00340107">
            <w:r>
              <w:t>N/A</w:t>
            </w:r>
          </w:p>
        </w:tc>
        <w:tc>
          <w:tcPr>
            <w:tcW w:w="1658" w:type="dxa"/>
          </w:tcPr>
          <w:p w14:paraId="1670DD38" w14:textId="00FDA2C3" w:rsidR="00787355" w:rsidRDefault="00787355" w:rsidP="00340107">
            <w:r>
              <w:t>93H1</w:t>
            </w:r>
          </w:p>
        </w:tc>
        <w:tc>
          <w:tcPr>
            <w:tcW w:w="1453" w:type="dxa"/>
          </w:tcPr>
          <w:p w14:paraId="02E37CEC" w14:textId="39EAD540" w:rsidR="00787355" w:rsidRPr="00FB7225" w:rsidRDefault="00787355" w:rsidP="00340107">
            <w:r w:rsidRPr="00FB7225">
              <w:t>3033</w:t>
            </w:r>
          </w:p>
        </w:tc>
        <w:tc>
          <w:tcPr>
            <w:tcW w:w="1829" w:type="dxa"/>
          </w:tcPr>
          <w:p w14:paraId="6C3C27D4" w14:textId="0BCFD3A4" w:rsidR="00787355" w:rsidRPr="00FB7225" w:rsidRDefault="00787355" w:rsidP="00340107">
            <w:r w:rsidRPr="00FB7225">
              <w:t>Cell Signaling Technology</w:t>
            </w:r>
          </w:p>
        </w:tc>
        <w:tc>
          <w:tcPr>
            <w:tcW w:w="1758" w:type="dxa"/>
            <w:vMerge/>
          </w:tcPr>
          <w:p w14:paraId="5AD0E7F5" w14:textId="19603358" w:rsidR="00787355" w:rsidRDefault="00787355" w:rsidP="00340107"/>
        </w:tc>
      </w:tr>
      <w:tr w:rsidR="00787355" w14:paraId="16C465F1" w14:textId="77777777" w:rsidTr="00304A69">
        <w:tc>
          <w:tcPr>
            <w:tcW w:w="1634" w:type="dxa"/>
          </w:tcPr>
          <w:p w14:paraId="22BC2456" w14:textId="7E2E430B" w:rsidR="00787355" w:rsidRDefault="00787355" w:rsidP="00340107">
            <w:pPr>
              <w:pStyle w:val="Heading1"/>
              <w:shd w:val="clear" w:color="auto" w:fill="FFFFFF"/>
              <w:spacing w:before="0" w:beforeAutospacing="0" w:after="105" w:afterAutospacing="0"/>
              <w:outlineLvl w:val="0"/>
              <w:rPr>
                <w:b w:val="0"/>
                <w:bCs w:val="0"/>
                <w:kern w:val="0"/>
                <w:sz w:val="24"/>
                <w:szCs w:val="24"/>
              </w:rPr>
            </w:pPr>
            <w:r w:rsidRPr="00787355">
              <w:rPr>
                <w:b w:val="0"/>
                <w:bCs w:val="0"/>
                <w:kern w:val="0"/>
                <w:sz w:val="24"/>
                <w:szCs w:val="24"/>
              </w:rPr>
              <w:t>NF-</w:t>
            </w:r>
            <w:proofErr w:type="spellStart"/>
            <w:r w:rsidRPr="00787355">
              <w:rPr>
                <w:b w:val="0"/>
                <w:bCs w:val="0"/>
                <w:kern w:val="0"/>
                <w:sz w:val="24"/>
                <w:szCs w:val="24"/>
              </w:rPr>
              <w:t>κB</w:t>
            </w:r>
            <w:proofErr w:type="spellEnd"/>
            <w:r w:rsidRPr="00787355">
              <w:rPr>
                <w:b w:val="0"/>
                <w:bCs w:val="0"/>
                <w:kern w:val="0"/>
                <w:sz w:val="24"/>
                <w:szCs w:val="24"/>
              </w:rPr>
              <w:t xml:space="preserve"> p65</w:t>
            </w:r>
          </w:p>
        </w:tc>
        <w:tc>
          <w:tcPr>
            <w:tcW w:w="1563" w:type="dxa"/>
          </w:tcPr>
          <w:p w14:paraId="26CACD7D" w14:textId="0D2CE715" w:rsidR="00787355" w:rsidRDefault="00787355" w:rsidP="00340107">
            <w:r>
              <w:t>N/A</w:t>
            </w:r>
          </w:p>
        </w:tc>
        <w:tc>
          <w:tcPr>
            <w:tcW w:w="1658" w:type="dxa"/>
          </w:tcPr>
          <w:p w14:paraId="4D39EA82" w14:textId="3AC444EA" w:rsidR="00787355" w:rsidRDefault="00787355" w:rsidP="00340107">
            <w:r>
              <w:t>D14E12</w:t>
            </w:r>
          </w:p>
        </w:tc>
        <w:tc>
          <w:tcPr>
            <w:tcW w:w="1453" w:type="dxa"/>
          </w:tcPr>
          <w:p w14:paraId="41E65C9C" w14:textId="18242B07" w:rsidR="00787355" w:rsidRPr="00FB7225" w:rsidRDefault="00787355" w:rsidP="00340107">
            <w:r w:rsidRPr="00FB7225">
              <w:t>82425</w:t>
            </w:r>
          </w:p>
        </w:tc>
        <w:tc>
          <w:tcPr>
            <w:tcW w:w="1829" w:type="dxa"/>
          </w:tcPr>
          <w:p w14:paraId="3D7BAF47" w14:textId="3EF6E896" w:rsidR="00787355" w:rsidRPr="00FB7225" w:rsidRDefault="00787355" w:rsidP="00340107">
            <w:r w:rsidRPr="00FB7225">
              <w:t>Cell Signaling Technology</w:t>
            </w:r>
          </w:p>
        </w:tc>
        <w:tc>
          <w:tcPr>
            <w:tcW w:w="1758" w:type="dxa"/>
            <w:vMerge/>
          </w:tcPr>
          <w:p w14:paraId="4D001221" w14:textId="24385E38" w:rsidR="00787355" w:rsidRDefault="00787355" w:rsidP="00340107"/>
        </w:tc>
      </w:tr>
      <w:tr w:rsidR="00787355" w14:paraId="226276C7" w14:textId="77777777" w:rsidTr="00304A69">
        <w:tc>
          <w:tcPr>
            <w:tcW w:w="1634" w:type="dxa"/>
          </w:tcPr>
          <w:p w14:paraId="38D90D25" w14:textId="3995FB19" w:rsidR="00787355" w:rsidRDefault="00787355" w:rsidP="00340107">
            <w:pPr>
              <w:pStyle w:val="Heading1"/>
              <w:shd w:val="clear" w:color="auto" w:fill="FFFFFF"/>
              <w:spacing w:before="0" w:beforeAutospacing="0" w:after="105" w:afterAutospacing="0"/>
              <w:outlineLvl w:val="0"/>
              <w:rPr>
                <w:b w:val="0"/>
                <w:bCs w:val="0"/>
                <w:kern w:val="0"/>
                <w:sz w:val="24"/>
                <w:szCs w:val="24"/>
              </w:rPr>
            </w:pPr>
            <w:r w:rsidRPr="00787355">
              <w:rPr>
                <w:b w:val="0"/>
                <w:bCs w:val="0"/>
                <w:kern w:val="0"/>
                <w:sz w:val="24"/>
                <w:szCs w:val="24"/>
              </w:rPr>
              <w:t>HSP90</w:t>
            </w:r>
          </w:p>
        </w:tc>
        <w:tc>
          <w:tcPr>
            <w:tcW w:w="1563" w:type="dxa"/>
          </w:tcPr>
          <w:p w14:paraId="79DA1B35" w14:textId="4BF9AFC5" w:rsidR="00787355" w:rsidRDefault="00787355" w:rsidP="00340107">
            <w:r>
              <w:t>N/A</w:t>
            </w:r>
          </w:p>
        </w:tc>
        <w:tc>
          <w:tcPr>
            <w:tcW w:w="1658" w:type="dxa"/>
          </w:tcPr>
          <w:p w14:paraId="3F52A721" w14:textId="00D16C12" w:rsidR="00787355" w:rsidRDefault="00787355" w:rsidP="00340107">
            <w:r>
              <w:t>C45G5</w:t>
            </w:r>
          </w:p>
        </w:tc>
        <w:tc>
          <w:tcPr>
            <w:tcW w:w="1453" w:type="dxa"/>
          </w:tcPr>
          <w:p w14:paraId="60E285F6" w14:textId="0DE72A64" w:rsidR="00787355" w:rsidRPr="00FB7225" w:rsidRDefault="00787355" w:rsidP="00340107">
            <w:r>
              <w:t>4877</w:t>
            </w:r>
          </w:p>
        </w:tc>
        <w:tc>
          <w:tcPr>
            <w:tcW w:w="1829" w:type="dxa"/>
          </w:tcPr>
          <w:p w14:paraId="6D3A1A90" w14:textId="21458A33" w:rsidR="00787355" w:rsidRPr="00FB7225" w:rsidRDefault="00787355" w:rsidP="00340107">
            <w:r w:rsidRPr="00FB7225">
              <w:t>Cell Signaling Technology</w:t>
            </w:r>
          </w:p>
        </w:tc>
        <w:tc>
          <w:tcPr>
            <w:tcW w:w="1758" w:type="dxa"/>
            <w:vMerge/>
          </w:tcPr>
          <w:p w14:paraId="6919EB3D" w14:textId="08B458E7" w:rsidR="00787355" w:rsidRDefault="00787355" w:rsidP="00340107"/>
        </w:tc>
      </w:tr>
      <w:tr w:rsidR="00787355" w14:paraId="5267D2FD" w14:textId="77777777" w:rsidTr="00787355">
        <w:tc>
          <w:tcPr>
            <w:tcW w:w="1634" w:type="dxa"/>
          </w:tcPr>
          <w:p w14:paraId="520B95FE" w14:textId="784CD963" w:rsidR="00787355" w:rsidRDefault="00787355" w:rsidP="00340107">
            <w:pPr>
              <w:pStyle w:val="Heading1"/>
              <w:shd w:val="clear" w:color="auto" w:fill="FFFFFF"/>
              <w:spacing w:before="0" w:beforeAutospacing="0" w:after="105" w:afterAutospacing="0"/>
              <w:outlineLvl w:val="0"/>
              <w:rPr>
                <w:b w:val="0"/>
                <w:bCs w:val="0"/>
                <w:kern w:val="0"/>
                <w:sz w:val="24"/>
                <w:szCs w:val="24"/>
              </w:rPr>
            </w:pPr>
            <w:r w:rsidRPr="00787355">
              <w:rPr>
                <w:b w:val="0"/>
                <w:bCs w:val="0"/>
                <w:kern w:val="0"/>
                <w:sz w:val="24"/>
                <w:szCs w:val="24"/>
              </w:rPr>
              <w:t>Anti-rabbit IgG</w:t>
            </w:r>
          </w:p>
        </w:tc>
        <w:tc>
          <w:tcPr>
            <w:tcW w:w="1563" w:type="dxa"/>
          </w:tcPr>
          <w:p w14:paraId="21861BD3" w14:textId="71958A45" w:rsidR="00787355" w:rsidRDefault="00787355" w:rsidP="00340107">
            <w:r>
              <w:t>HRP</w:t>
            </w:r>
          </w:p>
        </w:tc>
        <w:tc>
          <w:tcPr>
            <w:tcW w:w="1658" w:type="dxa"/>
          </w:tcPr>
          <w:p w14:paraId="30E62C5E" w14:textId="4FB84778" w:rsidR="00787355" w:rsidRDefault="0033513F" w:rsidP="00340107">
            <w:r>
              <w:t>N/A</w:t>
            </w:r>
          </w:p>
        </w:tc>
        <w:tc>
          <w:tcPr>
            <w:tcW w:w="1453" w:type="dxa"/>
          </w:tcPr>
          <w:p w14:paraId="0940ED44" w14:textId="1A73AB80" w:rsidR="00787355" w:rsidRPr="00FB7225" w:rsidRDefault="00787355" w:rsidP="00340107">
            <w:r w:rsidRPr="00FB7225">
              <w:t>7074</w:t>
            </w:r>
          </w:p>
        </w:tc>
        <w:tc>
          <w:tcPr>
            <w:tcW w:w="1829" w:type="dxa"/>
          </w:tcPr>
          <w:p w14:paraId="1ADAF863" w14:textId="03D399DA" w:rsidR="00787355" w:rsidRPr="00FB7225" w:rsidRDefault="00787355" w:rsidP="00340107">
            <w:r w:rsidRPr="00FB7225">
              <w:t>Cell Signaling Technology</w:t>
            </w:r>
          </w:p>
        </w:tc>
        <w:tc>
          <w:tcPr>
            <w:tcW w:w="1758" w:type="dxa"/>
            <w:vMerge w:val="restart"/>
            <w:vAlign w:val="center"/>
          </w:tcPr>
          <w:p w14:paraId="5D77A7A8" w14:textId="116EB9EE" w:rsidR="00787355" w:rsidRDefault="00787355" w:rsidP="00787355">
            <w:pPr>
              <w:jc w:val="center"/>
            </w:pPr>
            <w:r>
              <w:t>Secondary</w:t>
            </w:r>
            <w:r>
              <w:t xml:space="preserve"> (Western Blot)</w:t>
            </w:r>
          </w:p>
        </w:tc>
      </w:tr>
      <w:tr w:rsidR="00787355" w14:paraId="7218553F" w14:textId="77777777" w:rsidTr="00304A69">
        <w:tc>
          <w:tcPr>
            <w:tcW w:w="1634" w:type="dxa"/>
          </w:tcPr>
          <w:p w14:paraId="38C488D5" w14:textId="66477F57" w:rsidR="00787355" w:rsidRDefault="0033513F" w:rsidP="00340107">
            <w:pPr>
              <w:pStyle w:val="Heading1"/>
              <w:shd w:val="clear" w:color="auto" w:fill="FFFFFF"/>
              <w:spacing w:before="0" w:beforeAutospacing="0" w:after="105" w:afterAutospacing="0"/>
              <w:outlineLvl w:val="0"/>
              <w:rPr>
                <w:b w:val="0"/>
                <w:bCs w:val="0"/>
                <w:kern w:val="0"/>
                <w:sz w:val="24"/>
                <w:szCs w:val="24"/>
              </w:rPr>
            </w:pPr>
            <w:r w:rsidRPr="0033513F">
              <w:rPr>
                <w:b w:val="0"/>
                <w:bCs w:val="0"/>
                <w:kern w:val="0"/>
                <w:sz w:val="24"/>
                <w:szCs w:val="24"/>
              </w:rPr>
              <w:t>Anti-mouse IgG</w:t>
            </w:r>
          </w:p>
        </w:tc>
        <w:tc>
          <w:tcPr>
            <w:tcW w:w="1563" w:type="dxa"/>
          </w:tcPr>
          <w:p w14:paraId="66C21F47" w14:textId="0A0D5FF4" w:rsidR="00787355" w:rsidRDefault="0033513F" w:rsidP="00340107">
            <w:r>
              <w:t>HRP</w:t>
            </w:r>
          </w:p>
        </w:tc>
        <w:tc>
          <w:tcPr>
            <w:tcW w:w="1658" w:type="dxa"/>
          </w:tcPr>
          <w:p w14:paraId="4036E712" w14:textId="64BD2431" w:rsidR="00787355" w:rsidRDefault="0033513F" w:rsidP="00340107">
            <w:r>
              <w:t>N/A</w:t>
            </w:r>
          </w:p>
        </w:tc>
        <w:tc>
          <w:tcPr>
            <w:tcW w:w="1453" w:type="dxa"/>
          </w:tcPr>
          <w:p w14:paraId="154B762F" w14:textId="314C5E1E" w:rsidR="00787355" w:rsidRPr="00FB7225" w:rsidRDefault="00787355" w:rsidP="00340107">
            <w:r>
              <w:t>7076</w:t>
            </w:r>
          </w:p>
        </w:tc>
        <w:tc>
          <w:tcPr>
            <w:tcW w:w="1829" w:type="dxa"/>
          </w:tcPr>
          <w:p w14:paraId="0B0197FC" w14:textId="67C1F312" w:rsidR="00787355" w:rsidRPr="00FB7225" w:rsidRDefault="00787355" w:rsidP="00340107">
            <w:r w:rsidRPr="00FB7225">
              <w:t>Cell Signaling Technology</w:t>
            </w:r>
          </w:p>
        </w:tc>
        <w:tc>
          <w:tcPr>
            <w:tcW w:w="1758" w:type="dxa"/>
            <w:vMerge/>
          </w:tcPr>
          <w:p w14:paraId="573046C8" w14:textId="77777777" w:rsidR="00787355" w:rsidRDefault="00787355" w:rsidP="00340107"/>
        </w:tc>
      </w:tr>
      <w:tr w:rsidR="00787355" w14:paraId="5375A87F" w14:textId="77777777" w:rsidTr="00304A69">
        <w:tc>
          <w:tcPr>
            <w:tcW w:w="1634" w:type="dxa"/>
          </w:tcPr>
          <w:p w14:paraId="21AF5435" w14:textId="75223DA5" w:rsidR="00787355" w:rsidRDefault="0033513F" w:rsidP="00340107">
            <w:pPr>
              <w:pStyle w:val="Heading1"/>
              <w:shd w:val="clear" w:color="auto" w:fill="FFFFFF"/>
              <w:spacing w:before="0" w:beforeAutospacing="0" w:after="105" w:afterAutospacing="0"/>
              <w:outlineLvl w:val="0"/>
              <w:rPr>
                <w:b w:val="0"/>
                <w:bCs w:val="0"/>
                <w:kern w:val="0"/>
                <w:sz w:val="24"/>
                <w:szCs w:val="24"/>
              </w:rPr>
            </w:pPr>
            <w:r w:rsidRPr="0033513F">
              <w:rPr>
                <w:b w:val="0"/>
                <w:bCs w:val="0"/>
                <w:kern w:val="0"/>
                <w:sz w:val="24"/>
                <w:szCs w:val="24"/>
              </w:rPr>
              <w:t>Anti-Armenian Hamster IgG</w:t>
            </w:r>
          </w:p>
        </w:tc>
        <w:tc>
          <w:tcPr>
            <w:tcW w:w="1563" w:type="dxa"/>
          </w:tcPr>
          <w:p w14:paraId="5E3E4C78" w14:textId="0BA770D2" w:rsidR="00787355" w:rsidRDefault="0033513F" w:rsidP="00340107">
            <w:r>
              <w:t>HRP</w:t>
            </w:r>
          </w:p>
        </w:tc>
        <w:tc>
          <w:tcPr>
            <w:tcW w:w="1658" w:type="dxa"/>
          </w:tcPr>
          <w:p w14:paraId="170881EB" w14:textId="15383D83" w:rsidR="00787355" w:rsidRDefault="0033513F" w:rsidP="00340107">
            <w:r>
              <w:t>N/A</w:t>
            </w:r>
          </w:p>
        </w:tc>
        <w:tc>
          <w:tcPr>
            <w:tcW w:w="1453" w:type="dxa"/>
          </w:tcPr>
          <w:p w14:paraId="3C6CE48B" w14:textId="35CEABB7" w:rsidR="00787355" w:rsidRDefault="00787355" w:rsidP="00340107">
            <w:r w:rsidRPr="00FB7225">
              <w:t>127-035-160</w:t>
            </w:r>
          </w:p>
        </w:tc>
        <w:tc>
          <w:tcPr>
            <w:tcW w:w="1829" w:type="dxa"/>
          </w:tcPr>
          <w:p w14:paraId="38888FF9" w14:textId="589B5798" w:rsidR="00787355" w:rsidRPr="00FB7225" w:rsidRDefault="00787355" w:rsidP="00340107">
            <w:r w:rsidRPr="00FB7225">
              <w:t xml:space="preserve">Jackson </w:t>
            </w:r>
            <w:proofErr w:type="spellStart"/>
            <w:r w:rsidRPr="00FB7225">
              <w:t>Immunoresearch</w:t>
            </w:r>
            <w:proofErr w:type="spellEnd"/>
          </w:p>
        </w:tc>
        <w:tc>
          <w:tcPr>
            <w:tcW w:w="1758" w:type="dxa"/>
            <w:vMerge/>
          </w:tcPr>
          <w:p w14:paraId="6A081760" w14:textId="77777777" w:rsidR="00787355" w:rsidRDefault="00787355" w:rsidP="00340107"/>
        </w:tc>
      </w:tr>
    </w:tbl>
    <w:p w14:paraId="08E7B5E7" w14:textId="77777777" w:rsidR="0099675F" w:rsidRDefault="0099675F"/>
    <w:p w14:paraId="2D74C837" w14:textId="76B42C5E" w:rsidR="00711ED4" w:rsidRDefault="00711ED4"/>
    <w:sectPr w:rsidR="00711ED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974A92" w14:textId="77777777" w:rsidR="00125070" w:rsidRDefault="00125070" w:rsidP="004E38FA">
      <w:r>
        <w:separator/>
      </w:r>
    </w:p>
  </w:endnote>
  <w:endnote w:type="continuationSeparator" w:id="0">
    <w:p w14:paraId="2618324F" w14:textId="77777777" w:rsidR="00125070" w:rsidRDefault="00125070" w:rsidP="004E38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DBD7F6" w14:textId="471C6C11" w:rsidR="004E38FA" w:rsidRDefault="004E38FA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286AAF5B" wp14:editId="6013F46C">
              <wp:simplePos x="0" y="0"/>
              <wp:positionH relativeFrom="page">
                <wp:posOffset>0</wp:posOffset>
              </wp:positionH>
              <wp:positionV relativeFrom="page">
                <wp:posOffset>9594850</wp:posOffset>
              </wp:positionV>
              <wp:extent cx="7772400" cy="273050"/>
              <wp:effectExtent l="0" t="0" r="0" b="12700"/>
              <wp:wrapNone/>
              <wp:docPr id="1" name="MSIPCM192e47d8842c60404d2b20f9" descr="{&quot;HashCode&quot;:-1376828702,&quot;Height&quot;:792.0,&quot;Width&quot;:612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44E7EFCB" w14:textId="3B0932B9" w:rsidR="004E38FA" w:rsidRPr="001415BA" w:rsidRDefault="001415BA" w:rsidP="001415BA">
                          <w:pPr>
                            <w:jc w:val="center"/>
                            <w:rPr>
                              <w:rFonts w:ascii="Calibri" w:hAnsi="Calibri" w:cs="Calibri"/>
                              <w:color w:val="000000"/>
                              <w:sz w:val="20"/>
                            </w:rPr>
                          </w:pPr>
                          <w:r w:rsidRPr="001415BA">
                            <w:rPr>
                              <w:rFonts w:ascii="Calibri" w:hAnsi="Calibri" w:cs="Calibri"/>
                              <w:color w:val="000000"/>
                              <w:sz w:val="20"/>
                            </w:rPr>
                            <w:t>Internal Use Only General and Administrative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86AAF5B" id="_x0000_t202" coordsize="21600,21600" o:spt="202" path="m,l,21600r21600,l21600,xe">
              <v:stroke joinstyle="miter"/>
              <v:path gradientshapeok="t" o:connecttype="rect"/>
            </v:shapetype>
            <v:shape id="MSIPCM192e47d8842c60404d2b20f9" o:spid="_x0000_s1026" type="#_x0000_t202" alt="{&quot;HashCode&quot;:-1376828702,&quot;Height&quot;:792.0,&quot;Width&quot;:612.0,&quot;Placement&quot;:&quot;Footer&quot;,&quot;Index&quot;:&quot;Primary&quot;,&quot;Section&quot;:1,&quot;Top&quot;:0.0,&quot;Left&quot;:0.0}" style="position:absolute;margin-left:0;margin-top:755.5pt;width:612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pqITrQIAAEcFAAAOAAAAZHJzL2Uyb0RvYy54bWysVEtv2zAMvg/YfxB02GmNHdeLk6xOkaXI&#13;&#10;ViBtA6RDz4osxwZsUZWUxtmw/z7KltPHdhp2kfgSHx9JXVw2dUWehDYlyJQOByElQnLISrlL6ff7&#13;&#10;5dmYEmOZzFgFUqT0KAy9nL1/d3FQUxFBAVUmNEEn0kwPKqWFtWoaBIYXomZmAEpIVOaga2aR1bsg&#13;&#10;0+yA3usqiMJwFBxAZ0oDF8ag9KpT0lnrP88Ft3d5boQlVUoxN9ueuj237gxmF2y600wVJfdpsH/I&#13;&#10;omalxKAnV1fMMrLX5R+u6pJrMJDbAYc6gDwvuWhrwGqG4ZtqNgVToq0FwTHqBJP5f2757dNakzLD&#13;&#10;3lEiWY0tutlcrxc3w0kk4iQbj+OIj8I4jLNoG4X5hJJMGI4I/vzwuAf7+RszxQIy0XHTs+F5MhpH&#13;&#10;4ySMPnoDUe4K69XJJBqEXvFQZrbw8tHwWb6uGBe1kP2bzmQJYIXuaO/gWmai8Q66a63LmunjK6sN&#13;&#10;zgAOp7cb+rf3oLwkPCW0EnkfE4W/3GwclJkiRBuFINnmCzQOJy83KHQtb3JduxubSVCPU3Y8TZZo&#13;&#10;LOEoTJIkikNUcdRFyXn4qR294Pm10sZ+FVATR6RUY9btQLGnlbEYEU17ExdMwrKsqnZ6K0kOKR2d&#13;&#10;o8tXGnxRSXzoauhydZRtto0vYAvZEevS0G2FUXxZYvAVM3bNNK4B5ourbe/wyCvAIOApSgrQP/4m&#13;&#10;d/Y4nail5IBrlVLzuGdaUFJdS5zbyTCO3R62DBL6pXTbS+W+XgBuLM4kZtWSztZWPZlrqB9w8+cu&#13;&#10;GqqY5BgzpdueXFjkUIE/BxfzeUvjxilmV3KjuHPtwHKQ3jcPTCuPu8WO3UK/eGz6Bv7OtoN5vreQ&#13;&#10;l21vHLAdmh5v3Na2Zf5ncd/BS761ev7/Zr8BAAD//wMAUEsDBBQABgAIAAAAIQDIKLDM4AAAABAB&#13;&#10;AAAPAAAAZHJzL2Rvd25yZXYueG1sTE/LTsMwELwj8Q/WInGjTqIWQRqnQlRckBCiIM5OvHk08TqK&#13;&#10;3Tb5ezYnelnNzmhnZ7LdZHtxxtG3jhTEqwgEUulMS7WCn++3hycQPmgyuneECmb0sMtvbzKdGneh&#13;&#10;LzwfQi3YhHyqFTQhDKmUvmzQar9yAxJrlRutDryOtTSjvrC57WUSRY/S6pb4Q6MHfG2w7A4nq2D9&#13;&#10;+VxU8tjZ48f8Ps9tV/3ui0qp+7tpv+XxsgURcAr/F7B04PyQc7DCnch40SvgNoHZTRwzWvQkWTMq&#13;&#10;Fm7DSOaZvC6S/wEAAP//AwBQSwECLQAUAAYACAAAACEAtoM4kv4AAADhAQAAEwAAAAAAAAAAAAAA&#13;&#10;AAAAAAAAW0NvbnRlbnRfVHlwZXNdLnhtbFBLAQItABQABgAIAAAAIQA4/SH/1gAAAJQBAAALAAAA&#13;&#10;AAAAAAAAAAAAAC8BAABfcmVscy8ucmVsc1BLAQItABQABgAIAAAAIQBgpqITrQIAAEcFAAAOAAAA&#13;&#10;AAAAAAAAAAAAAC4CAABkcnMvZTJvRG9jLnhtbFBLAQItABQABgAIAAAAIQDIKLDM4AAAABABAAAP&#13;&#10;AAAAAAAAAAAAAAAAAAcFAABkcnMvZG93bnJldi54bWxQSwUGAAAAAAQABADzAAAAFAYAAAAA&#13;&#10;" o:allowincell="f" filled="f" stroked="f" strokeweight=".5pt">
              <v:textbox inset=",0,,0">
                <w:txbxContent>
                  <w:p w14:paraId="44E7EFCB" w14:textId="3B0932B9" w:rsidR="004E38FA" w:rsidRPr="001415BA" w:rsidRDefault="001415BA" w:rsidP="001415BA">
                    <w:pPr>
                      <w:jc w:val="center"/>
                      <w:rPr>
                        <w:rFonts w:ascii="Calibri" w:hAnsi="Calibri" w:cs="Calibri"/>
                        <w:color w:val="000000"/>
                        <w:sz w:val="20"/>
                      </w:rPr>
                    </w:pPr>
                    <w:r w:rsidRPr="001415BA">
                      <w:rPr>
                        <w:rFonts w:ascii="Calibri" w:hAnsi="Calibri" w:cs="Calibri"/>
                        <w:color w:val="000000"/>
                        <w:sz w:val="20"/>
                      </w:rPr>
                      <w:t>Internal Use Only General and Administrativ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0A9F54" w14:textId="77777777" w:rsidR="00125070" w:rsidRDefault="00125070" w:rsidP="004E38FA">
      <w:r>
        <w:separator/>
      </w:r>
    </w:p>
  </w:footnote>
  <w:footnote w:type="continuationSeparator" w:id="0">
    <w:p w14:paraId="459BAACE" w14:textId="77777777" w:rsidR="00125070" w:rsidRDefault="00125070" w:rsidP="004E38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7B6CE2"/>
    <w:multiLevelType w:val="multilevel"/>
    <w:tmpl w:val="EF9239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8FA"/>
    <w:rsid w:val="00004204"/>
    <w:rsid w:val="00051D31"/>
    <w:rsid w:val="000B05EB"/>
    <w:rsid w:val="00101EC1"/>
    <w:rsid w:val="00125070"/>
    <w:rsid w:val="0013226C"/>
    <w:rsid w:val="001415BA"/>
    <w:rsid w:val="00210093"/>
    <w:rsid w:val="00251DC3"/>
    <w:rsid w:val="00272708"/>
    <w:rsid w:val="002E7FE8"/>
    <w:rsid w:val="002F51D6"/>
    <w:rsid w:val="00304A69"/>
    <w:rsid w:val="0033513F"/>
    <w:rsid w:val="00340107"/>
    <w:rsid w:val="0039299A"/>
    <w:rsid w:val="00434C63"/>
    <w:rsid w:val="00472765"/>
    <w:rsid w:val="004D3744"/>
    <w:rsid w:val="004E38FA"/>
    <w:rsid w:val="00504FE0"/>
    <w:rsid w:val="00594666"/>
    <w:rsid w:val="005A764B"/>
    <w:rsid w:val="005B2EE9"/>
    <w:rsid w:val="00663C78"/>
    <w:rsid w:val="00683837"/>
    <w:rsid w:val="006B2769"/>
    <w:rsid w:val="006B3701"/>
    <w:rsid w:val="00711ED4"/>
    <w:rsid w:val="00787355"/>
    <w:rsid w:val="008307C5"/>
    <w:rsid w:val="00843832"/>
    <w:rsid w:val="00857675"/>
    <w:rsid w:val="00880CEC"/>
    <w:rsid w:val="008E4AC8"/>
    <w:rsid w:val="00931A8B"/>
    <w:rsid w:val="009626E8"/>
    <w:rsid w:val="0099675F"/>
    <w:rsid w:val="00A61E6A"/>
    <w:rsid w:val="00A97D3E"/>
    <w:rsid w:val="00A97EFC"/>
    <w:rsid w:val="00BD1F27"/>
    <w:rsid w:val="00BF56E6"/>
    <w:rsid w:val="00C7432A"/>
    <w:rsid w:val="00C94061"/>
    <w:rsid w:val="00C9439B"/>
    <w:rsid w:val="00CA3065"/>
    <w:rsid w:val="00D20907"/>
    <w:rsid w:val="00ED2BE5"/>
    <w:rsid w:val="00F52E7C"/>
    <w:rsid w:val="00F75AD1"/>
    <w:rsid w:val="00FB1B7D"/>
    <w:rsid w:val="00FD2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856548"/>
  <w15:chartTrackingRefBased/>
  <w15:docId w15:val="{2D988C59-E042-4D4C-9E7E-31FEE078D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7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9626E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513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38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38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38FA"/>
  </w:style>
  <w:style w:type="paragraph" w:styleId="Footer">
    <w:name w:val="footer"/>
    <w:basedOn w:val="Normal"/>
    <w:link w:val="FooterChar"/>
    <w:uiPriority w:val="99"/>
    <w:unhideWhenUsed/>
    <w:rsid w:val="004E38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38FA"/>
  </w:style>
  <w:style w:type="paragraph" w:styleId="BalloonText">
    <w:name w:val="Balloon Text"/>
    <w:basedOn w:val="Normal"/>
    <w:link w:val="BalloonTextChar"/>
    <w:uiPriority w:val="99"/>
    <w:semiHidden/>
    <w:unhideWhenUsed/>
    <w:rsid w:val="009626E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6E8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626E8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customStyle="1" w:styleId="active">
    <w:name w:val="active"/>
    <w:basedOn w:val="Normal"/>
    <w:rsid w:val="009626E8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9626E8"/>
    <w:rPr>
      <w:color w:val="0000FF"/>
      <w:u w:val="single"/>
    </w:rPr>
  </w:style>
  <w:style w:type="character" w:customStyle="1" w:styleId="divider">
    <w:name w:val="divider"/>
    <w:basedOn w:val="DefaultParagraphFont"/>
    <w:rsid w:val="009626E8"/>
  </w:style>
  <w:style w:type="paragraph" w:customStyle="1" w:styleId="brand-name">
    <w:name w:val="brand-name"/>
    <w:basedOn w:val="Normal"/>
    <w:rsid w:val="009626E8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9626E8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33513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7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25296">
          <w:marLeft w:val="-225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542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193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89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0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1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1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4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5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0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3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2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3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0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0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407</Words>
  <Characters>232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Aeryon</dc:creator>
  <cp:keywords/>
  <dc:description/>
  <cp:lastModifiedBy>Roy, Sumi {GCFG~South San Francisco}</cp:lastModifiedBy>
  <cp:revision>9</cp:revision>
  <dcterms:created xsi:type="dcterms:W3CDTF">2022-07-29T05:30:00Z</dcterms:created>
  <dcterms:modified xsi:type="dcterms:W3CDTF">2023-02-22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9cbbacd-419a-43b3-8dcc-f57574727734_Enabled">
    <vt:lpwstr>true</vt:lpwstr>
  </property>
  <property fmtid="{D5CDD505-2E9C-101B-9397-08002B2CF9AE}" pid="3" name="MSIP_Label_d9cbbacd-419a-43b3-8dcc-f57574727734_SetDate">
    <vt:lpwstr>2022-07-29T05:30:44Z</vt:lpwstr>
  </property>
  <property fmtid="{D5CDD505-2E9C-101B-9397-08002B2CF9AE}" pid="4" name="MSIP_Label_d9cbbacd-419a-43b3-8dcc-f57574727734_Method">
    <vt:lpwstr>Privileged</vt:lpwstr>
  </property>
  <property fmtid="{D5CDD505-2E9C-101B-9397-08002B2CF9AE}" pid="5" name="MSIP_Label_d9cbbacd-419a-43b3-8dcc-f57574727734_Name">
    <vt:lpwstr>Internal Use Only General and Administrative</vt:lpwstr>
  </property>
  <property fmtid="{D5CDD505-2E9C-101B-9397-08002B2CF9AE}" pid="6" name="MSIP_Label_d9cbbacd-419a-43b3-8dcc-f57574727734_SiteId">
    <vt:lpwstr>4b4266a6-1368-41af-ad5a-59eb634f7ad8</vt:lpwstr>
  </property>
  <property fmtid="{D5CDD505-2E9C-101B-9397-08002B2CF9AE}" pid="7" name="MSIP_Label_d9cbbacd-419a-43b3-8dcc-f57574727734_ActionId">
    <vt:lpwstr>e639c5c4-f709-4793-a75d-3dca63ccd0ce</vt:lpwstr>
  </property>
  <property fmtid="{D5CDD505-2E9C-101B-9397-08002B2CF9AE}" pid="8" name="MSIP_Label_d9cbbacd-419a-43b3-8dcc-f57574727734_ContentBits">
    <vt:lpwstr>2</vt:lpwstr>
  </property>
</Properties>
</file>